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22300" w14:textId="7EFFFBD4" w:rsidR="003852B9" w:rsidRPr="00ED3F86" w:rsidRDefault="003852B9" w:rsidP="003852B9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14"/>
        </w:rPr>
      </w:pPr>
      <w:bookmarkStart w:id="0" w:name="_Hlk175380519"/>
      <w:bookmarkEnd w:id="0"/>
      <w:r w:rsidRPr="00ED3F86">
        <w:rPr>
          <w:rFonts w:ascii="Times New Roman" w:hAnsi="Times New Roman" w:cs="Times New Roman" w:hint="eastAsia"/>
          <w:b/>
          <w:sz w:val="36"/>
          <w:szCs w:val="14"/>
        </w:rPr>
        <w:t>S</w:t>
      </w:r>
      <w:r w:rsidRPr="00ED3F86">
        <w:rPr>
          <w:rFonts w:ascii="Times New Roman" w:hAnsi="Times New Roman" w:cs="Times New Roman"/>
          <w:b/>
          <w:sz w:val="36"/>
          <w:szCs w:val="14"/>
        </w:rPr>
        <w:t>upplementary Material</w:t>
      </w:r>
      <w:r w:rsidRPr="00ED3F86">
        <w:rPr>
          <w:rFonts w:ascii="Times New Roman" w:hAnsi="Times New Roman" w:cs="Times New Roman" w:hint="eastAsia"/>
          <w:b/>
          <w:sz w:val="36"/>
          <w:szCs w:val="14"/>
        </w:rPr>
        <w:t>s</w:t>
      </w:r>
    </w:p>
    <w:p w14:paraId="6F32A76A" w14:textId="77777777" w:rsidR="00ED3F86" w:rsidRPr="00ED3F86" w:rsidRDefault="00ED3F86" w:rsidP="00ED3F86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2725CF17" w14:textId="2FC33771" w:rsidR="00ED3F86" w:rsidRPr="002C1298" w:rsidRDefault="00ED3F86" w:rsidP="00ED3F86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2C1298">
        <w:rPr>
          <w:rFonts w:ascii="Times New Roman" w:hAnsi="Times New Roman" w:cs="Times New Roman"/>
          <w:b/>
          <w:sz w:val="22"/>
        </w:rPr>
        <w:t xml:space="preserve">Supplementary </w:t>
      </w:r>
      <w:r w:rsidRPr="002C1298">
        <w:rPr>
          <w:rFonts w:ascii="Times New Roman" w:hAnsi="Times New Roman" w:cs="Times New Roman" w:hint="eastAsia"/>
          <w:b/>
          <w:sz w:val="22"/>
        </w:rPr>
        <w:t>Methods</w:t>
      </w:r>
    </w:p>
    <w:p w14:paraId="29E41B67" w14:textId="77777777" w:rsidR="00ED3F86" w:rsidRPr="002C1298" w:rsidRDefault="00ED3F86" w:rsidP="00ED3F86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518E534C" w14:textId="25BD9706" w:rsidR="00ED3F86" w:rsidRPr="002C1298" w:rsidRDefault="00ED3F86" w:rsidP="00ED3F86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2C1298"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="007D0890">
        <w:rPr>
          <w:rFonts w:ascii="Times New Roman" w:hAnsi="Times New Roman" w:cs="Times New Roman" w:hint="eastAsia"/>
          <w:b/>
          <w:sz w:val="22"/>
        </w:rPr>
        <w:t>t</w:t>
      </w:r>
      <w:r w:rsidRPr="002C1298">
        <w:rPr>
          <w:rFonts w:ascii="Times New Roman" w:hAnsi="Times New Roman" w:cs="Times New Roman"/>
          <w:b/>
          <w:sz w:val="22"/>
        </w:rPr>
        <w:t>able 1.</w:t>
      </w:r>
      <w:r w:rsidRPr="002C1298">
        <w:rPr>
          <w:rFonts w:ascii="Times New Roman" w:eastAsia="Times New Roman" w:hAnsi="Times New Roman" w:cs="Times New Roman"/>
          <w:b/>
          <w:kern w:val="0"/>
          <w:sz w:val="22"/>
        </w:rPr>
        <w:t xml:space="preserve"> </w:t>
      </w:r>
      <w:r w:rsidRPr="002C1298">
        <w:rPr>
          <w:rFonts w:ascii="Times New Roman" w:eastAsia="Times New Roman" w:hAnsi="Times New Roman" w:cs="Times New Roman"/>
          <w:bCs/>
          <w:noProof/>
          <w:sz w:val="22"/>
        </w:rPr>
        <w:t>Definitions of</w:t>
      </w:r>
      <w:r w:rsidRPr="002C1298">
        <w:rPr>
          <w:rFonts w:ascii="Times New Roman" w:eastAsia="Times New Roman" w:hAnsi="Times New Roman" w:cs="Times New Roman"/>
          <w:bCs/>
          <w:sz w:val="22"/>
          <w:lang w:eastAsia="da-DK"/>
        </w:rPr>
        <w:t xml:space="preserve"> comorbidities</w:t>
      </w:r>
    </w:p>
    <w:p w14:paraId="5836F3E9" w14:textId="1179077E" w:rsidR="00ED3F86" w:rsidRPr="002C1298" w:rsidRDefault="00ED3F86" w:rsidP="00ED3F86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r w:rsidRPr="002C1298">
        <w:rPr>
          <w:rFonts w:ascii="Times New Roman" w:hAnsi="Times New Roman" w:cs="Times New Roman"/>
          <w:b/>
          <w:sz w:val="22"/>
        </w:rPr>
        <w:t xml:space="preserve">Supplementary </w:t>
      </w:r>
      <w:r w:rsidR="007D0890">
        <w:rPr>
          <w:rFonts w:ascii="Times New Roman" w:hAnsi="Times New Roman" w:cs="Times New Roman" w:hint="eastAsia"/>
          <w:b/>
          <w:sz w:val="22"/>
        </w:rPr>
        <w:t>t</w:t>
      </w:r>
      <w:r w:rsidRPr="002C1298">
        <w:rPr>
          <w:rFonts w:ascii="Times New Roman" w:hAnsi="Times New Roman" w:cs="Times New Roman"/>
          <w:b/>
          <w:sz w:val="22"/>
        </w:rPr>
        <w:t>able 2.</w:t>
      </w:r>
      <w:r w:rsidRPr="002C1298">
        <w:rPr>
          <w:rFonts w:ascii="Times New Roman" w:eastAsia="Times New Roman" w:hAnsi="Times New Roman" w:cs="Times New Roman"/>
          <w:b/>
          <w:kern w:val="0"/>
          <w:sz w:val="22"/>
        </w:rPr>
        <w:t xml:space="preserve"> </w:t>
      </w:r>
      <w:r w:rsidRPr="002C1298">
        <w:rPr>
          <w:rFonts w:ascii="Times New Roman" w:eastAsia="Times New Roman" w:hAnsi="Times New Roman" w:cs="Times New Roman"/>
          <w:bCs/>
          <w:noProof/>
          <w:sz w:val="22"/>
        </w:rPr>
        <w:t>Definitions u</w:t>
      </w:r>
      <w:r w:rsidRPr="002C1298">
        <w:rPr>
          <w:rFonts w:ascii="Times New Roman" w:eastAsia="Times New Roman" w:hAnsi="Times New Roman" w:cs="Times New Roman"/>
          <w:bCs/>
          <w:sz w:val="22"/>
          <w:lang w:eastAsia="da-DK"/>
        </w:rPr>
        <w:t>sed to define the outcomes</w:t>
      </w:r>
    </w:p>
    <w:p w14:paraId="1C22FC5B" w14:textId="1CB101CF" w:rsidR="002C1298" w:rsidRPr="000E60F9" w:rsidRDefault="002C1298" w:rsidP="002C129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0E60F9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7D0890">
        <w:rPr>
          <w:rFonts w:ascii="Times New Roman" w:hAnsi="Times New Roman" w:cs="Times New Roman" w:hint="eastAsia"/>
          <w:b/>
          <w:bCs/>
          <w:sz w:val="22"/>
        </w:rPr>
        <w:t>t</w:t>
      </w:r>
      <w:r w:rsidRPr="000E60F9">
        <w:rPr>
          <w:rFonts w:ascii="Times New Roman" w:hAnsi="Times New Roman" w:cs="Times New Roman"/>
          <w:b/>
          <w:bCs/>
          <w:sz w:val="22"/>
        </w:rPr>
        <w:t xml:space="preserve">able 3. </w:t>
      </w:r>
      <w:r w:rsidRPr="000E60F9">
        <w:rPr>
          <w:rFonts w:ascii="Times New Roman" w:hAnsi="Times New Roman" w:cs="Times New Roman"/>
          <w:sz w:val="22"/>
        </w:rPr>
        <w:t xml:space="preserve">Sensitivity </w:t>
      </w:r>
      <w:proofErr w:type="gramStart"/>
      <w:r w:rsidRPr="000E60F9">
        <w:rPr>
          <w:rFonts w:ascii="Times New Roman" w:hAnsi="Times New Roman" w:cs="Times New Roman"/>
          <w:sz w:val="22"/>
        </w:rPr>
        <w:t>analyses</w:t>
      </w:r>
      <w:proofErr w:type="gramEnd"/>
      <w:r w:rsidRPr="000E60F9">
        <w:rPr>
          <w:rFonts w:ascii="Times New Roman" w:hAnsi="Times New Roman" w:cs="Times New Roman"/>
          <w:sz w:val="22"/>
        </w:rPr>
        <w:t xml:space="preserve"> for the association between sarcopenia and the primary composite outcome</w:t>
      </w:r>
    </w:p>
    <w:p w14:paraId="57606106" w14:textId="77777777" w:rsidR="002C1298" w:rsidRPr="007D0890" w:rsidRDefault="002C1298" w:rsidP="00ED3F86">
      <w:pPr>
        <w:spacing w:after="0" w:line="480" w:lineRule="auto"/>
        <w:rPr>
          <w:rFonts w:ascii="Times New Roman" w:hAnsi="Times New Roman" w:cs="Times New Roman"/>
          <w:bCs/>
          <w:sz w:val="22"/>
        </w:rPr>
      </w:pPr>
    </w:p>
    <w:p w14:paraId="09E68097" w14:textId="77777777" w:rsidR="00ED3F86" w:rsidRPr="002C1298" w:rsidRDefault="00ED3F86" w:rsidP="00ED3F8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65CBE5F" w14:textId="1A800791" w:rsidR="00ED3F86" w:rsidRPr="002C1298" w:rsidRDefault="00ED3F86" w:rsidP="00ED3F8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 w:rsidRPr="002C1298">
        <w:rPr>
          <w:rFonts w:ascii="Times New Roman" w:hAnsi="Times New Roman" w:cs="Times New Roman"/>
          <w:b/>
          <w:bCs/>
          <w:sz w:val="22"/>
        </w:rPr>
        <w:t xml:space="preserve">Supplementary figure 1. </w:t>
      </w:r>
      <w:r w:rsidRPr="002C1298">
        <w:rPr>
          <w:rFonts w:ascii="Times New Roman" w:hAnsi="Times New Roman" w:cs="Times New Roman"/>
          <w:sz w:val="22"/>
        </w:rPr>
        <w:t xml:space="preserve">Propensity Score Distribution Before and </w:t>
      </w:r>
      <w:proofErr w:type="gramStart"/>
      <w:r w:rsidRPr="002C1298">
        <w:rPr>
          <w:rFonts w:ascii="Times New Roman" w:hAnsi="Times New Roman" w:cs="Times New Roman"/>
          <w:sz w:val="22"/>
        </w:rPr>
        <w:t>After Overlap</w:t>
      </w:r>
      <w:proofErr w:type="gramEnd"/>
      <w:r w:rsidRPr="002C1298">
        <w:rPr>
          <w:rFonts w:ascii="Times New Roman" w:hAnsi="Times New Roman" w:cs="Times New Roman"/>
          <w:sz w:val="22"/>
        </w:rPr>
        <w:t xml:space="preserve"> Weighting in Sarcopenia and Control Groups</w:t>
      </w:r>
      <w:r w:rsidRPr="002C1298">
        <w:rPr>
          <w:rFonts w:ascii="Times New Roman" w:hAnsi="Times New Roman" w:cs="Times New Roman" w:hint="eastAsia"/>
          <w:bCs/>
          <w:sz w:val="22"/>
        </w:rPr>
        <w:t xml:space="preserve"> </w:t>
      </w:r>
    </w:p>
    <w:p w14:paraId="3CAEFF85" w14:textId="40EB8F5A" w:rsidR="007D0890" w:rsidRPr="000E60F9" w:rsidRDefault="007D0890" w:rsidP="00D731F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  <w:sectPr w:rsidR="007D0890" w:rsidRPr="000E60F9" w:rsidSect="00ED3F86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7D0890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0E60F9">
        <w:rPr>
          <w:rFonts w:ascii="Times New Roman" w:hAnsi="Times New Roman" w:cs="Times New Roman"/>
          <w:bCs/>
          <w:sz w:val="24"/>
          <w:szCs w:val="24"/>
        </w:rPr>
        <w:t xml:space="preserve"> Forest Plot of Subgroup Analysis for Bleeding Comparing No Sarcopenia and Sarcopenia in Patients with Atrial Fibrillation</w:t>
      </w:r>
    </w:p>
    <w:p w14:paraId="2B7E4EC4" w14:textId="5B8C8D7A" w:rsidR="00044E1E" w:rsidRPr="00D731F1" w:rsidRDefault="002C1298" w:rsidP="00D731F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7D0890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BF4AC0" w:rsidRPr="00D731F1">
        <w:rPr>
          <w:rFonts w:ascii="Times New Roman" w:hAnsi="Times New Roman" w:cs="Times New Roman"/>
          <w:b/>
          <w:sz w:val="24"/>
          <w:szCs w:val="24"/>
        </w:rPr>
        <w:t>ble 1.</w:t>
      </w:r>
      <w:r w:rsidR="00BF4AC0" w:rsidRPr="00D731F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</w:t>
      </w:r>
      <w:r w:rsidR="00BF4AC0" w:rsidRPr="00D731F1">
        <w:rPr>
          <w:rFonts w:ascii="Times New Roman" w:eastAsia="Times New Roman" w:hAnsi="Times New Roman" w:cs="Times New Roman"/>
          <w:bCs/>
          <w:noProof/>
          <w:sz w:val="24"/>
          <w:szCs w:val="24"/>
        </w:rPr>
        <w:t>Definitions of</w:t>
      </w:r>
      <w:r w:rsidR="00BF4AC0" w:rsidRPr="00D731F1">
        <w:rPr>
          <w:rFonts w:ascii="Times New Roman" w:eastAsia="Times New Roman" w:hAnsi="Times New Roman" w:cs="Times New Roman"/>
          <w:bCs/>
          <w:sz w:val="24"/>
          <w:szCs w:val="24"/>
          <w:lang w:eastAsia="da-DK"/>
        </w:rPr>
        <w:t xml:space="preserve"> comorbidities</w:t>
      </w:r>
    </w:p>
    <w:p w14:paraId="157AE706" w14:textId="050C5BEF" w:rsidR="00044E1E" w:rsidRPr="00D731F1" w:rsidRDefault="00044E1E" w:rsidP="00D731F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4964" w:type="pct"/>
        <w:tblInd w:w="108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034"/>
        <w:gridCol w:w="4981"/>
        <w:gridCol w:w="5843"/>
      </w:tblGrid>
      <w:tr w:rsidR="00C80E04" w:rsidRPr="00A43C16" w14:paraId="16978291" w14:textId="77777777" w:rsidTr="006B7B89">
        <w:trPr>
          <w:trHeight w:val="20"/>
        </w:trPr>
        <w:tc>
          <w:tcPr>
            <w:tcW w:w="1095" w:type="pct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079C4" w14:textId="77777777" w:rsidR="00044E1E" w:rsidRPr="00ED3F86" w:rsidRDefault="00BF4AC0" w:rsidP="00D731F1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b/>
                <w:sz w:val="22"/>
              </w:rPr>
              <w:t>Comorbidities</w:t>
            </w:r>
          </w:p>
        </w:tc>
        <w:tc>
          <w:tcPr>
            <w:tcW w:w="39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C0F65" w14:textId="77777777" w:rsidR="00044E1E" w:rsidRPr="00ED3F86" w:rsidRDefault="00BF4AC0" w:rsidP="00D731F1">
            <w:pPr>
              <w:wordWrap/>
              <w:spacing w:after="0" w:line="480" w:lineRule="auto"/>
              <w:ind w:leftChars="59" w:left="118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b/>
                <w:sz w:val="22"/>
              </w:rPr>
              <w:t>UK Biobank</w:t>
            </w:r>
          </w:p>
        </w:tc>
      </w:tr>
      <w:tr w:rsidR="00C80E04" w:rsidRPr="00A43C16" w14:paraId="086BC475" w14:textId="77777777" w:rsidTr="006B7B89">
        <w:trPr>
          <w:trHeight w:val="20"/>
        </w:trPr>
        <w:tc>
          <w:tcPr>
            <w:tcW w:w="1095" w:type="pct"/>
            <w:vMerge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8A53B" w14:textId="77777777" w:rsidR="00044E1E" w:rsidRPr="00ED3F86" w:rsidRDefault="00044E1E" w:rsidP="00D731F1">
            <w:pPr>
              <w:wordWrap/>
              <w:spacing w:after="0" w:line="48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6796E3" w14:textId="77777777" w:rsidR="00044E1E" w:rsidRPr="00ED3F86" w:rsidRDefault="00BF4AC0" w:rsidP="00D731F1">
            <w:pPr>
              <w:wordWrap/>
              <w:spacing w:after="0" w:line="480" w:lineRule="auto"/>
              <w:ind w:leftChars="59" w:left="118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b/>
                <w:sz w:val="22"/>
              </w:rPr>
              <w:t>Definitions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143CC3" w14:textId="77777777" w:rsidR="00044E1E" w:rsidRPr="00ED3F86" w:rsidRDefault="00BF4AC0" w:rsidP="00D731F1">
            <w:pPr>
              <w:wordWrap/>
              <w:spacing w:after="0" w:line="480" w:lineRule="auto"/>
              <w:ind w:leftChars="59" w:left="118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b/>
                <w:sz w:val="22"/>
              </w:rPr>
              <w:t>Used codes or conditions</w:t>
            </w:r>
          </w:p>
        </w:tc>
      </w:tr>
      <w:tr w:rsidR="00C80E04" w:rsidRPr="00A43C16" w14:paraId="6D356AE9" w14:textId="77777777" w:rsidTr="006B7B89">
        <w:trPr>
          <w:trHeight w:val="20"/>
        </w:trPr>
        <w:tc>
          <w:tcPr>
            <w:tcW w:w="10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C7826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bCs/>
                <w:sz w:val="22"/>
                <w:lang w:eastAsia="da-DK"/>
              </w:rPr>
              <w:t>Atrial fibrillation</w:t>
            </w:r>
          </w:p>
        </w:tc>
        <w:tc>
          <w:tcPr>
            <w:tcW w:w="17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A13C2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4DE07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471, 1483</w:t>
            </w:r>
          </w:p>
          <w:p w14:paraId="53D6A99A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I48</w:t>
            </w:r>
          </w:p>
        </w:tc>
      </w:tr>
      <w:tr w:rsidR="00C80E04" w:rsidRPr="00A43C16" w14:paraId="7EC35D08" w14:textId="77777777" w:rsidTr="006B7B89">
        <w:trPr>
          <w:trHeight w:val="20"/>
        </w:trPr>
        <w:tc>
          <w:tcPr>
            <w:tcW w:w="10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3510D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Hypertrophic cardiomyopathy</w:t>
            </w:r>
          </w:p>
        </w:tc>
        <w:tc>
          <w:tcPr>
            <w:tcW w:w="17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9227C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</w:p>
        </w:tc>
        <w:tc>
          <w:tcPr>
            <w:tcW w:w="21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CC2D0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 xml:space="preserve">Self-reported non-cancer illness code: </w:t>
            </w: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1588</w:t>
            </w:r>
          </w:p>
          <w:p w14:paraId="291AA89D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I42.1, I42.2</w:t>
            </w:r>
          </w:p>
        </w:tc>
      </w:tr>
      <w:tr w:rsidR="00C80E04" w:rsidRPr="00A43C16" w14:paraId="326B412A" w14:textId="77777777" w:rsidTr="006B7B89">
        <w:trPr>
          <w:trHeight w:val="20"/>
        </w:trPr>
        <w:tc>
          <w:tcPr>
            <w:tcW w:w="10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4FF7B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bCs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Heart failure</w:t>
            </w:r>
          </w:p>
        </w:tc>
        <w:tc>
          <w:tcPr>
            <w:tcW w:w="17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9EA06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3C7F0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 xml:space="preserve">Self-reported non-cancer illness code: </w:t>
            </w:r>
            <w:r w:rsidRPr="00ED3F86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1076</w:t>
            </w:r>
          </w:p>
          <w:p w14:paraId="31CA2146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</w:t>
            </w:r>
            <w:r w:rsidRPr="00ED3F86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I11.0, I50, I97.1</w:t>
            </w:r>
          </w:p>
        </w:tc>
      </w:tr>
      <w:tr w:rsidR="00C80E04" w:rsidRPr="00A43C16" w14:paraId="0AA4FFBF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FADB7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schemic stroke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82DEF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6E53F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583</w:t>
            </w:r>
          </w:p>
          <w:p w14:paraId="01C556F1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I63, I64</w:t>
            </w:r>
          </w:p>
        </w:tc>
      </w:tr>
      <w:tr w:rsidR="00C80E04" w:rsidRPr="00A43C16" w14:paraId="12C5C1DF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3EB99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TIA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239AC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B31CF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082</w:t>
            </w:r>
          </w:p>
          <w:p w14:paraId="2F02A020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G45</w:t>
            </w:r>
          </w:p>
        </w:tc>
      </w:tr>
      <w:tr w:rsidR="00C80E04" w:rsidRPr="00A43C16" w14:paraId="562C9CBD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B3E1C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Hemorrhagic stroke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A978F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50530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086, 1491</w:t>
            </w:r>
          </w:p>
          <w:p w14:paraId="5A750423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</w:t>
            </w:r>
            <w:r w:rsidRPr="00ED3F86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I60, I61, I62</w:t>
            </w:r>
          </w:p>
        </w:tc>
      </w:tr>
      <w:tr w:rsidR="00C80E04" w:rsidRPr="00A43C16" w14:paraId="089ED043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85D954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iabetes mellitus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F16C1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8962C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 xml:space="preserve">Self-reported non-cancer illness code: </w:t>
            </w:r>
            <w:r w:rsidRPr="00ED3F86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1220, 1222, 1223, 1521</w:t>
            </w:r>
          </w:p>
          <w:p w14:paraId="27B5E855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iCs/>
                <w:sz w:val="22"/>
              </w:rPr>
              <w:lastRenderedPageBreak/>
              <w:t xml:space="preserve">ICD-10: </w:t>
            </w:r>
            <w:r w:rsidRPr="00ED3F86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E10, E11, E12, E13, E14</w:t>
            </w:r>
          </w:p>
        </w:tc>
      </w:tr>
      <w:tr w:rsidR="00C80E04" w:rsidRPr="00A43C16" w14:paraId="07F6D469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8437A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lastRenderedPageBreak/>
              <w:t>Hypertension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16E73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6DE0F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065, 1072</w:t>
            </w:r>
          </w:p>
          <w:p w14:paraId="0961CCB4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iCs/>
                <w:sz w:val="22"/>
              </w:rPr>
              <w:t>ICD-10:</w:t>
            </w:r>
            <w:r w:rsidRPr="00ED3F86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 xml:space="preserve"> I10, I11, I12, I13, I15</w:t>
            </w:r>
          </w:p>
        </w:tc>
      </w:tr>
      <w:tr w:rsidR="00C80E04" w:rsidRPr="00A43C16" w14:paraId="6ABF321E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F6A68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Previous myocardial infarction (MI)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1DC57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ED72A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075</w:t>
            </w:r>
          </w:p>
          <w:p w14:paraId="43212CC4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</w:t>
            </w:r>
            <w:r w:rsidRPr="00ED3F86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I21, I22, I25.2</w:t>
            </w:r>
          </w:p>
        </w:tc>
      </w:tr>
      <w:tr w:rsidR="00C80E04" w:rsidRPr="00A43C16" w14:paraId="6C39F2D6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29DB6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Peripheral arterial disease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92FC6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AA4E9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067, 1087</w:t>
            </w:r>
          </w:p>
          <w:p w14:paraId="61253A49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I70, </w:t>
            </w:r>
            <w:r w:rsidRPr="00ED3F86">
              <w:rPr>
                <w:rFonts w:ascii="Times New Roman" w:eastAsia="맑은 고딕" w:hAnsi="Times New Roman" w:cs="Times New Roman"/>
                <w:sz w:val="22"/>
              </w:rPr>
              <w:t>I71</w:t>
            </w:r>
          </w:p>
        </w:tc>
      </w:tr>
      <w:tr w:rsidR="00C80E04" w:rsidRPr="00A43C16" w14:paraId="0DBD4E55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5E04D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Dyslipidemia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A9474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E25F7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473</w:t>
            </w:r>
          </w:p>
          <w:p w14:paraId="3DC37070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E78</w:t>
            </w:r>
          </w:p>
        </w:tc>
      </w:tr>
      <w:tr w:rsidR="00C80E04" w:rsidRPr="00A43C16" w14:paraId="269FDD3A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2DDF5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COPD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9D9FD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CC4E2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112, 1113, 1472</w:t>
            </w:r>
          </w:p>
          <w:p w14:paraId="4D49E340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J42, J43(except J43.0), J44</w:t>
            </w:r>
          </w:p>
        </w:tc>
      </w:tr>
      <w:tr w:rsidR="00C80E04" w:rsidRPr="00A43C16" w14:paraId="0F358C2C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6BEC7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Chronic renal failure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1C7C9" w14:textId="77777777" w:rsidR="00044E1E" w:rsidRPr="00ED3F86" w:rsidRDefault="00BF4AC0" w:rsidP="00D731F1">
            <w:pPr>
              <w:keepNext/>
              <w:keepLines/>
              <w:wordWrap/>
              <w:spacing w:after="0" w:line="480" w:lineRule="auto"/>
              <w:ind w:leftChars="62" w:left="124" w:rightChars="46" w:right="92"/>
              <w:jc w:val="left"/>
              <w:outlineLvl w:val="0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eGFR (if</w:t>
            </w:r>
            <w:r w:rsidRPr="00ED3F8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laboratory value was not available, self-report or diagnosis code was used)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A4EA7" w14:textId="77777777" w:rsidR="00044E1E" w:rsidRPr="00ED3F86" w:rsidRDefault="00BF4AC0" w:rsidP="00D731F1">
            <w:pPr>
              <w:keepNext/>
              <w:keepLines/>
              <w:wordWrap/>
              <w:spacing w:after="0" w:line="480" w:lineRule="auto"/>
              <w:ind w:rightChars="18" w:right="36"/>
              <w:jc w:val="left"/>
              <w:outlineLvl w:val="0"/>
              <w:rPr>
                <w:rFonts w:ascii="Times New Roman" w:eastAsia="맑은 고딕" w:hAnsi="Times New Roman" w:cs="Times New Roman"/>
                <w:iCs/>
                <w:sz w:val="22"/>
                <w:vertAlign w:val="superscript"/>
              </w:rPr>
            </w:pPr>
            <w:r w:rsidRPr="00ED3F86">
              <w:rPr>
                <w:rFonts w:ascii="Times New Roman" w:eastAsia="맑은 고딕" w:hAnsi="Times New Roman" w:cs="Times New Roman"/>
                <w:iCs/>
                <w:sz w:val="22"/>
              </w:rPr>
              <w:t>eGFR &lt;60</w:t>
            </w:r>
            <w:r w:rsidRPr="00ED3F86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ED3F86">
              <w:rPr>
                <w:rFonts w:ascii="Times New Roman" w:eastAsia="맑은 고딕" w:hAnsi="Times New Roman" w:cs="Times New Roman"/>
                <w:iCs/>
                <w:sz w:val="22"/>
              </w:rPr>
              <w:t>mL/min per 1.73 m</w:t>
            </w:r>
            <w:r w:rsidRPr="00ED3F86">
              <w:rPr>
                <w:rFonts w:ascii="Times New Roman" w:eastAsia="맑은 고딕" w:hAnsi="Times New Roman" w:cs="Times New Roman"/>
                <w:iCs/>
                <w:sz w:val="22"/>
                <w:vertAlign w:val="superscript"/>
              </w:rPr>
              <w:t>2</w:t>
            </w:r>
          </w:p>
          <w:p w14:paraId="74880DF8" w14:textId="77777777" w:rsidR="00044E1E" w:rsidRPr="00ED3F86" w:rsidRDefault="00BF4AC0" w:rsidP="00D731F1">
            <w:pPr>
              <w:keepNext/>
              <w:keepLines/>
              <w:wordWrap/>
              <w:spacing w:after="0" w:line="480" w:lineRule="auto"/>
              <w:ind w:leftChars="18" w:left="36" w:rightChars="33" w:right="66"/>
              <w:jc w:val="left"/>
              <w:outlineLvl w:val="0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1192, 1194</w:t>
            </w:r>
          </w:p>
          <w:p w14:paraId="228CD0DE" w14:textId="77777777" w:rsidR="00044E1E" w:rsidRPr="00ED3F86" w:rsidRDefault="00BF4AC0" w:rsidP="00D731F1">
            <w:pPr>
              <w:keepNext/>
              <w:keepLines/>
              <w:wordWrap/>
              <w:spacing w:after="0" w:line="480" w:lineRule="auto"/>
              <w:ind w:leftChars="18" w:left="36" w:rightChars="33" w:right="66"/>
              <w:jc w:val="left"/>
              <w:outlineLvl w:val="0"/>
              <w:rPr>
                <w:rFonts w:ascii="Times New Roman" w:eastAsia="맑은 고딕" w:hAnsi="Times New Roman" w:cs="Times New Roman"/>
                <w:iCs/>
                <w:sz w:val="22"/>
                <w:lang w:val="de-DE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</w:t>
            </w:r>
            <w:r w:rsidRPr="00ED3F86">
              <w:rPr>
                <w:rFonts w:ascii="Times New Roman" w:eastAsia="맑은 고딕" w:hAnsi="Times New Roman" w:cs="Times New Roman"/>
                <w:iCs/>
                <w:sz w:val="22"/>
                <w:lang w:val="de-DE"/>
              </w:rPr>
              <w:t>N18, N19</w:t>
            </w:r>
          </w:p>
        </w:tc>
      </w:tr>
      <w:tr w:rsidR="00C80E04" w:rsidRPr="00A43C16" w14:paraId="2D349794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F3E51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ESRD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66418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Defined from U.K. Biobank self-report or procedure codes related to renal replacement therapy (hemodialysis, peritoneal dialysis, or kidney </w:t>
            </w: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lastRenderedPageBreak/>
              <w:t>transplant)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ACF2C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lastRenderedPageBreak/>
              <w:t>Self-reported non-cancer illness code: 1193, 1195, 1580, 1581, 1582</w:t>
            </w:r>
          </w:p>
          <w:p w14:paraId="0EBABEC0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Procedure codes: L74, M01, M02.3, M08.4, M17, X40, X41, </w:t>
            </w: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lastRenderedPageBreak/>
              <w:t>X42</w:t>
            </w:r>
          </w:p>
        </w:tc>
      </w:tr>
      <w:tr w:rsidR="00C80E04" w:rsidRPr="00A43C16" w14:paraId="61A3464B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7DBB6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lastRenderedPageBreak/>
              <w:t>Malignancy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4B1E1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es of cancer (non-benign)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8D9A3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cancer illness code: all</w:t>
            </w:r>
          </w:p>
          <w:p w14:paraId="05D1EDFA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C00-C97</w:t>
            </w:r>
          </w:p>
        </w:tc>
      </w:tr>
      <w:tr w:rsidR="00C80E04" w:rsidRPr="00A43C16" w14:paraId="2D7B0A53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C957B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Potential absence of non-valvular atrial fibrillation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F6865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/ any diagnoses of mitral stenosis or procedure codes for heart valve surgery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4ED4A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 xml:space="preserve">Self-reported non-cancer illness code: </w:t>
            </w: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1489</w:t>
            </w:r>
          </w:p>
          <w:p w14:paraId="303020CD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I05.0, I05.2, I34.2, Z95.2-4</w:t>
            </w:r>
          </w:p>
          <w:p w14:paraId="4167281F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Procedure codes: K25, K26, K27, K28, K29, K30, K31, K32, K33, K34, K35</w:t>
            </w:r>
          </w:p>
        </w:tc>
      </w:tr>
      <w:tr w:rsidR="00C80E04" w:rsidRPr="00A43C16" w14:paraId="6851DD33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7DC8E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Hyperthyroidism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51B96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027D3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225, 1522</w:t>
            </w:r>
          </w:p>
          <w:p w14:paraId="3EE4BDCB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E05</w:t>
            </w:r>
          </w:p>
        </w:tc>
      </w:tr>
      <w:tr w:rsidR="00C80E04" w:rsidRPr="00A43C16" w14:paraId="3FB35B94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FE02B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Hypothyroidism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7A804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5657E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226</w:t>
            </w:r>
          </w:p>
          <w:p w14:paraId="6E33438D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E03</w:t>
            </w:r>
          </w:p>
        </w:tc>
      </w:tr>
      <w:tr w:rsidR="00C80E04" w:rsidRPr="00A43C16" w14:paraId="55826D8B" w14:textId="77777777" w:rsidTr="006B7B89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D1135" w14:textId="77777777" w:rsidR="00044E1E" w:rsidRPr="00ED3F86" w:rsidRDefault="00BF4AC0" w:rsidP="00D731F1">
            <w:pPr>
              <w:wordWrap/>
              <w:spacing w:after="0" w:line="480" w:lineRule="auto"/>
              <w:ind w:rightChars="24" w:right="4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Venous thrombosis including pulmonary embolism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1A134A" w14:textId="77777777" w:rsidR="00044E1E" w:rsidRPr="00ED3F86" w:rsidRDefault="00BF4AC0" w:rsidP="00D731F1">
            <w:pPr>
              <w:wordWrap/>
              <w:spacing w:after="0" w:line="480" w:lineRule="auto"/>
              <w:ind w:leftChars="62" w:left="124" w:rightChars="46" w:right="92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U.K. Biobank self-report or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1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62F373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elf-reported non-cancer illness code: 1068, 1093, 1094</w:t>
            </w:r>
          </w:p>
          <w:p w14:paraId="6222361A" w14:textId="77777777" w:rsidR="00044E1E" w:rsidRPr="00ED3F86" w:rsidRDefault="00BF4AC0" w:rsidP="00D731F1">
            <w:pPr>
              <w:wordWrap/>
              <w:spacing w:after="0" w:line="480" w:lineRule="auto"/>
              <w:ind w:leftChars="18" w:left="36" w:rightChars="33" w:right="66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CD-10: </w:t>
            </w:r>
            <w:r w:rsidRPr="00ED3F86">
              <w:rPr>
                <w:rFonts w:ascii="Times New Roman" w:eastAsia="맑은 고딕" w:hAnsi="Times New Roman" w:cs="Times New Roman"/>
                <w:sz w:val="22"/>
              </w:rPr>
              <w:t xml:space="preserve">I26, I80.1, I80.2, I80.3, I80.8, I80.9, I81, I82, </w:t>
            </w: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I63.6, O22.3, O22.5, O87.1, O87.3, </w:t>
            </w:r>
            <w:r w:rsidRPr="00ED3F86">
              <w:rPr>
                <w:rFonts w:ascii="Times New Roman" w:eastAsia="맑은 고딕" w:hAnsi="Times New Roman" w:cs="Times New Roman"/>
                <w:sz w:val="22"/>
              </w:rPr>
              <w:t>G80</w:t>
            </w:r>
          </w:p>
        </w:tc>
      </w:tr>
    </w:tbl>
    <w:p w14:paraId="2741655F" w14:textId="3C9F7DC6" w:rsidR="00044E1E" w:rsidRPr="00D731F1" w:rsidRDefault="00BF4AC0" w:rsidP="00D731F1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proofErr w:type="spellStart"/>
      <w:r w:rsidRPr="00D731F1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D731F1">
        <w:rPr>
          <w:rFonts w:ascii="Times New Roman" w:eastAsia="맑은 고딕" w:hAnsi="Times New Roman" w:cs="Times New Roman"/>
          <w:sz w:val="24"/>
          <w:szCs w:val="24"/>
        </w:rPr>
        <w:t>To</w:t>
      </w:r>
      <w:proofErr w:type="spellEnd"/>
      <w:r w:rsidRPr="00D731F1">
        <w:rPr>
          <w:rFonts w:ascii="Times New Roman" w:eastAsia="맑은 고딕" w:hAnsi="Times New Roman" w:cs="Times New Roman"/>
          <w:sz w:val="24"/>
          <w:szCs w:val="24"/>
        </w:rPr>
        <w:t xml:space="preserve"> ensure accuracy, </w:t>
      </w:r>
      <w:r w:rsidRPr="00D731F1">
        <w:rPr>
          <w:rFonts w:ascii="Times New Roman" w:eastAsia="Times New Roman" w:hAnsi="Times New Roman" w:cs="Times New Roman"/>
          <w:bCs/>
          <w:sz w:val="24"/>
          <w:szCs w:val="24"/>
          <w:lang w:eastAsia="da-DK"/>
        </w:rPr>
        <w:t>comorbidities were established based on more than one hospital inpatient or two outpatient records of ICD-10 codes in the database (primary care in the United Kingdom).</w:t>
      </w:r>
    </w:p>
    <w:p w14:paraId="12DAA44A" w14:textId="77777777" w:rsidR="00044E1E" w:rsidRPr="00D731F1" w:rsidRDefault="00BF4AC0" w:rsidP="00D731F1">
      <w:pPr>
        <w:widowControl/>
        <w:wordWrap/>
        <w:autoSpaceDE/>
        <w:autoSpaceDN/>
        <w:spacing w:line="48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 w:rsidRPr="00D731F1">
        <w:rPr>
          <w:rFonts w:ascii="Times New Roman" w:eastAsia="Times New Roman" w:hAnsi="Times New Roman" w:cs="Times New Roman"/>
          <w:b/>
          <w:noProof/>
          <w:sz w:val="24"/>
          <w:szCs w:val="24"/>
        </w:rPr>
        <w:br w:type="page"/>
      </w:r>
    </w:p>
    <w:p w14:paraId="68DD55E4" w14:textId="459B933B" w:rsidR="00044E1E" w:rsidRPr="00D731F1" w:rsidRDefault="00BF4AC0" w:rsidP="00D731F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731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D089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731F1">
        <w:rPr>
          <w:rFonts w:ascii="Times New Roman" w:hAnsi="Times New Roman" w:cs="Times New Roman"/>
          <w:b/>
          <w:sz w:val="24"/>
          <w:szCs w:val="24"/>
        </w:rPr>
        <w:t>able 2.</w:t>
      </w:r>
      <w:r w:rsidRPr="00D731F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</w:t>
      </w:r>
      <w:r w:rsidRPr="00D731F1">
        <w:rPr>
          <w:rFonts w:ascii="Times New Roman" w:eastAsia="Times New Roman" w:hAnsi="Times New Roman" w:cs="Times New Roman"/>
          <w:bCs/>
          <w:noProof/>
          <w:sz w:val="24"/>
          <w:szCs w:val="24"/>
        </w:rPr>
        <w:t>Definitions u</w:t>
      </w:r>
      <w:r w:rsidRPr="00D731F1">
        <w:rPr>
          <w:rFonts w:ascii="Times New Roman" w:eastAsia="Times New Roman" w:hAnsi="Times New Roman" w:cs="Times New Roman"/>
          <w:bCs/>
          <w:sz w:val="24"/>
          <w:szCs w:val="24"/>
          <w:lang w:eastAsia="da-DK"/>
        </w:rPr>
        <w:t>sed to define the outcomes</w:t>
      </w:r>
    </w:p>
    <w:p w14:paraId="0E34EFB6" w14:textId="77777777" w:rsidR="00044E1E" w:rsidRPr="00A43C16" w:rsidRDefault="00044E1E" w:rsidP="00D731F1">
      <w:pPr>
        <w:spacing w:after="0" w:line="48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02"/>
        <w:gridCol w:w="5578"/>
        <w:gridCol w:w="5578"/>
      </w:tblGrid>
      <w:tr w:rsidR="00C80E04" w:rsidRPr="00A43C16" w14:paraId="7A864B1C" w14:textId="77777777" w:rsidTr="00ED3F86">
        <w:trPr>
          <w:trHeight w:val="20"/>
        </w:trPr>
        <w:tc>
          <w:tcPr>
            <w:tcW w:w="1004" w:type="pct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CD177" w14:textId="77777777" w:rsidR="00044E1E" w:rsidRPr="00ED3F86" w:rsidRDefault="00BF4AC0" w:rsidP="00D731F1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b/>
                <w:sz w:val="22"/>
              </w:rPr>
              <w:t>Comorbidities</w:t>
            </w:r>
          </w:p>
        </w:tc>
        <w:tc>
          <w:tcPr>
            <w:tcW w:w="399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C8C7B" w14:textId="77777777" w:rsidR="00044E1E" w:rsidRPr="00ED3F86" w:rsidRDefault="00BF4AC0" w:rsidP="00D731F1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b/>
                <w:sz w:val="22"/>
              </w:rPr>
              <w:t>UK Biobank</w:t>
            </w:r>
          </w:p>
        </w:tc>
      </w:tr>
      <w:tr w:rsidR="00C80E04" w:rsidRPr="00A43C16" w14:paraId="4EBA576D" w14:textId="77777777" w:rsidTr="00ED3F86">
        <w:trPr>
          <w:trHeight w:val="20"/>
        </w:trPr>
        <w:tc>
          <w:tcPr>
            <w:tcW w:w="1004" w:type="pct"/>
            <w:vMerge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C57E7" w14:textId="77777777" w:rsidR="00044E1E" w:rsidRPr="00ED3F86" w:rsidRDefault="00044E1E" w:rsidP="00D731F1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</w:p>
        </w:tc>
        <w:tc>
          <w:tcPr>
            <w:tcW w:w="19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C4ED98" w14:textId="77777777" w:rsidR="00044E1E" w:rsidRPr="00ED3F86" w:rsidRDefault="00BF4AC0" w:rsidP="00D731F1">
            <w:pPr>
              <w:spacing w:after="0" w:line="480" w:lineRule="auto"/>
              <w:ind w:leftChars="58" w:left="116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b/>
                <w:sz w:val="22"/>
              </w:rPr>
              <w:t>Definitions</w:t>
            </w:r>
          </w:p>
        </w:tc>
        <w:tc>
          <w:tcPr>
            <w:tcW w:w="19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DBAE4B" w14:textId="77777777" w:rsidR="00044E1E" w:rsidRPr="00ED3F86" w:rsidRDefault="00BF4AC0" w:rsidP="00D731F1">
            <w:pPr>
              <w:spacing w:after="0" w:line="480" w:lineRule="auto"/>
              <w:ind w:leftChars="61" w:left="122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b/>
                <w:sz w:val="22"/>
              </w:rPr>
              <w:t>Used codes or conditions</w:t>
            </w:r>
          </w:p>
        </w:tc>
      </w:tr>
      <w:tr w:rsidR="00C80E04" w:rsidRPr="00A43C16" w14:paraId="2BE53095" w14:textId="77777777" w:rsidTr="00ED3F86">
        <w:trPr>
          <w:trHeight w:val="20"/>
        </w:trPr>
        <w:tc>
          <w:tcPr>
            <w:tcW w:w="10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8C4D1" w14:textId="77777777" w:rsidR="00044E1E" w:rsidRPr="00ED3F86" w:rsidRDefault="00BF4AC0" w:rsidP="00D731F1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222222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 xml:space="preserve">New-onset </w:t>
            </w:r>
            <w:r w:rsidRPr="00ED3F86">
              <w:rPr>
                <w:rFonts w:ascii="Times New Roman" w:eastAsia="Times New Roman" w:hAnsi="Times New Roman" w:cs="Times New Roman"/>
                <w:bCs/>
                <w:sz w:val="22"/>
                <w:lang w:eastAsia="da-DK"/>
              </w:rPr>
              <w:t>atrial fibrillation (AF)</w:t>
            </w:r>
          </w:p>
        </w:tc>
        <w:tc>
          <w:tcPr>
            <w:tcW w:w="19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36610" w14:textId="77777777" w:rsidR="00044E1E" w:rsidRPr="00ED3F86" w:rsidRDefault="00BF4AC0" w:rsidP="00D731F1">
            <w:pPr>
              <w:wordWrap/>
              <w:spacing w:after="0" w:line="480" w:lineRule="auto"/>
              <w:ind w:leftChars="58" w:left="116" w:rightChars="64" w:right="128"/>
              <w:jc w:val="left"/>
              <w:rPr>
                <w:rFonts w:ascii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efined from diagnosis</w:t>
            </w:r>
            <w:r w:rsidRPr="00ED3F86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a</w:t>
            </w: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 xml:space="preserve"> or related death without previous history of AF</w:t>
            </w:r>
          </w:p>
        </w:tc>
        <w:tc>
          <w:tcPr>
            <w:tcW w:w="19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F2903" w14:textId="77777777" w:rsidR="00044E1E" w:rsidRPr="00ED3F86" w:rsidRDefault="00BF4AC0" w:rsidP="00D731F1">
            <w:pPr>
              <w:wordWrap/>
              <w:spacing w:after="0" w:line="480" w:lineRule="auto"/>
              <w:ind w:leftChars="60" w:left="120" w:rightChars="44" w:right="88"/>
              <w:jc w:val="left"/>
              <w:rPr>
                <w:rFonts w:ascii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ICD-10: I48</w:t>
            </w:r>
          </w:p>
        </w:tc>
      </w:tr>
      <w:tr w:rsidR="00C80E04" w:rsidRPr="00A43C16" w14:paraId="3AF9AF5C" w14:textId="77777777" w:rsidTr="00ED3F86">
        <w:trPr>
          <w:trHeight w:val="20"/>
        </w:trPr>
        <w:tc>
          <w:tcPr>
            <w:tcW w:w="10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58B77" w14:textId="77777777" w:rsidR="00044E1E" w:rsidRPr="00ED3F86" w:rsidRDefault="00BF4AC0" w:rsidP="00D731F1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color w:val="222222"/>
                <w:sz w:val="22"/>
              </w:rPr>
              <w:t>Heart failure admission</w:t>
            </w:r>
          </w:p>
        </w:tc>
        <w:tc>
          <w:tcPr>
            <w:tcW w:w="19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404B6" w14:textId="77777777" w:rsidR="00044E1E" w:rsidRPr="00ED3F86" w:rsidRDefault="00BF4AC0" w:rsidP="00D731F1">
            <w:pPr>
              <w:wordWrap/>
              <w:spacing w:after="0" w:line="480" w:lineRule="auto"/>
              <w:ind w:leftChars="58" w:left="116" w:rightChars="64" w:right="12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hAnsi="Times New Roman" w:cs="Times New Roman"/>
                <w:sz w:val="22"/>
                <w:lang w:eastAsia="da-DK"/>
              </w:rPr>
              <w:t xml:space="preserve">Defined from </w:t>
            </w:r>
            <w:r w:rsidRPr="00ED3F86">
              <w:rPr>
                <w:rFonts w:ascii="Times New Roman" w:eastAsia="맑은 고딕" w:hAnsi="Times New Roman" w:cs="Times New Roman"/>
                <w:sz w:val="22"/>
              </w:rPr>
              <w:t>hospital-inpatient</w:t>
            </w:r>
            <w:r w:rsidRPr="00ED3F86">
              <w:rPr>
                <w:rFonts w:ascii="Times New Roman" w:hAnsi="Times New Roman" w:cs="Times New Roman"/>
                <w:sz w:val="22"/>
                <w:lang w:eastAsia="da-DK"/>
              </w:rPr>
              <w:t xml:space="preserve"> diagnosis </w:t>
            </w:r>
            <w:r w:rsidRPr="00ED3F86">
              <w:rPr>
                <w:rFonts w:ascii="Times New Roman" w:eastAsia="맑은 고딕" w:hAnsi="Times New Roman" w:cs="Times New Roman"/>
                <w:sz w:val="22"/>
              </w:rPr>
              <w:t xml:space="preserve">(primary diagnosis), </w:t>
            </w:r>
            <w:r w:rsidRPr="00ED3F86">
              <w:rPr>
                <w:rFonts w:ascii="Times New Roman" w:hAnsi="Times New Roman" w:cs="Times New Roman"/>
                <w:sz w:val="22"/>
                <w:lang w:eastAsia="da-DK"/>
              </w:rPr>
              <w:t>or related death</w:t>
            </w:r>
          </w:p>
        </w:tc>
        <w:tc>
          <w:tcPr>
            <w:tcW w:w="19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58199" w14:textId="77777777" w:rsidR="00044E1E" w:rsidRPr="00ED3F86" w:rsidRDefault="00BF4AC0" w:rsidP="00D731F1">
            <w:pPr>
              <w:wordWrap/>
              <w:spacing w:after="0" w:line="480" w:lineRule="auto"/>
              <w:ind w:leftChars="60" w:left="120" w:rightChars="44" w:right="8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hAnsi="Times New Roman" w:cs="Times New Roman"/>
                <w:sz w:val="22"/>
                <w:lang w:eastAsia="da-DK"/>
              </w:rPr>
              <w:t>ICD-10: I11.0, I50, I97.1</w:t>
            </w:r>
          </w:p>
        </w:tc>
      </w:tr>
      <w:tr w:rsidR="00C80E04" w:rsidRPr="00A43C16" w14:paraId="42F2A568" w14:textId="77777777" w:rsidTr="00ED3F86">
        <w:trPr>
          <w:trHeight w:val="20"/>
        </w:trPr>
        <w:tc>
          <w:tcPr>
            <w:tcW w:w="10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94207" w14:textId="77777777" w:rsidR="00044E1E" w:rsidRPr="00ED3F86" w:rsidRDefault="00BF4AC0" w:rsidP="00D731F1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Stroke admission</w:t>
            </w:r>
          </w:p>
        </w:tc>
        <w:tc>
          <w:tcPr>
            <w:tcW w:w="19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6C5B6" w14:textId="77777777" w:rsidR="00044E1E" w:rsidRPr="00ED3F86" w:rsidRDefault="00BF4AC0" w:rsidP="00D731F1">
            <w:pPr>
              <w:wordWrap/>
              <w:spacing w:after="0" w:line="480" w:lineRule="auto"/>
              <w:ind w:leftChars="60" w:left="120" w:rightChars="44" w:right="8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hAnsi="Times New Roman" w:cs="Times New Roman"/>
                <w:sz w:val="22"/>
                <w:lang w:eastAsia="da-DK"/>
              </w:rPr>
              <w:t xml:space="preserve">Defined from </w:t>
            </w:r>
            <w:r w:rsidRPr="00ED3F86">
              <w:rPr>
                <w:rFonts w:ascii="Times New Roman" w:eastAsia="맑은 고딕" w:hAnsi="Times New Roman" w:cs="Times New Roman"/>
                <w:sz w:val="22"/>
              </w:rPr>
              <w:t>hospital-inpatient</w:t>
            </w:r>
            <w:r w:rsidRPr="00ED3F86">
              <w:rPr>
                <w:rFonts w:ascii="Times New Roman" w:hAnsi="Times New Roman" w:cs="Times New Roman"/>
                <w:sz w:val="22"/>
                <w:lang w:eastAsia="da-DK"/>
              </w:rPr>
              <w:t xml:space="preserve"> diagnosis </w:t>
            </w:r>
            <w:r w:rsidRPr="00ED3F86">
              <w:rPr>
                <w:rFonts w:ascii="Times New Roman" w:eastAsia="맑은 고딕" w:hAnsi="Times New Roman" w:cs="Times New Roman"/>
                <w:sz w:val="22"/>
              </w:rPr>
              <w:t xml:space="preserve">(primary diagnosis), </w:t>
            </w:r>
            <w:r w:rsidRPr="00ED3F86">
              <w:rPr>
                <w:rFonts w:ascii="Times New Roman" w:hAnsi="Times New Roman" w:cs="Times New Roman"/>
                <w:sz w:val="22"/>
                <w:lang w:eastAsia="da-DK"/>
              </w:rPr>
              <w:t>or related death</w:t>
            </w:r>
          </w:p>
        </w:tc>
        <w:tc>
          <w:tcPr>
            <w:tcW w:w="19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B8F4F" w14:textId="77777777" w:rsidR="00044E1E" w:rsidRPr="00ED3F86" w:rsidRDefault="00BF4AC0" w:rsidP="00D731F1">
            <w:pPr>
              <w:wordWrap/>
              <w:spacing w:after="0" w:line="480" w:lineRule="auto"/>
              <w:ind w:leftChars="60" w:left="120" w:rightChars="44" w:right="88"/>
              <w:jc w:val="left"/>
              <w:rPr>
                <w:rFonts w:ascii="Times New Roman" w:eastAsia="바탕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바탕" w:hAnsi="Times New Roman" w:cs="Times New Roman"/>
                <w:sz w:val="22"/>
                <w:lang w:eastAsia="da-DK"/>
              </w:rPr>
              <w:t>ICD-10: I63, I64</w:t>
            </w:r>
          </w:p>
          <w:p w14:paraId="6285D2BE" w14:textId="77777777" w:rsidR="00044E1E" w:rsidRPr="00ED3F86" w:rsidRDefault="00BF4AC0" w:rsidP="00D731F1">
            <w:pPr>
              <w:wordWrap/>
              <w:spacing w:after="0" w:line="480" w:lineRule="auto"/>
              <w:ind w:leftChars="60" w:left="120" w:rightChars="44" w:right="88"/>
              <w:jc w:val="left"/>
              <w:rPr>
                <w:rFonts w:ascii="Times New Roman" w:eastAsia="Times New Roman" w:hAnsi="Times New Roman" w:cs="Times New Roman"/>
                <w:sz w:val="22"/>
                <w:lang w:eastAsia="da-DK"/>
              </w:rPr>
            </w:pPr>
            <w:r w:rsidRPr="00ED3F86">
              <w:rPr>
                <w:rFonts w:ascii="Times New Roman" w:eastAsia="바탕" w:hAnsi="Times New Roman" w:cs="Times New Roman"/>
                <w:sz w:val="22"/>
                <w:lang w:eastAsia="da-DK"/>
              </w:rPr>
              <w:t>Procedure codes for brain imaging: U051, U052, U053, U114</w:t>
            </w:r>
          </w:p>
        </w:tc>
      </w:tr>
      <w:tr w:rsidR="00C80E04" w:rsidRPr="00A43C16" w14:paraId="1B461223" w14:textId="77777777" w:rsidTr="00ED3F86">
        <w:trPr>
          <w:trHeight w:val="20"/>
        </w:trPr>
        <w:tc>
          <w:tcPr>
            <w:tcW w:w="10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04D36" w14:textId="77777777" w:rsidR="00044E1E" w:rsidRPr="00ED3F86" w:rsidRDefault="00BF4AC0" w:rsidP="00D731F1">
            <w:pPr>
              <w:wordWrap/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D3F86">
              <w:rPr>
                <w:rFonts w:ascii="Times New Roman" w:eastAsia="맑은 고딕" w:hAnsi="Times New Roman" w:cs="Times New Roman"/>
                <w:sz w:val="22"/>
              </w:rPr>
              <w:t>All-cause death</w:t>
            </w:r>
          </w:p>
        </w:tc>
        <w:tc>
          <w:tcPr>
            <w:tcW w:w="19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5F06ED" w14:textId="77777777" w:rsidR="00044E1E" w:rsidRPr="00ED3F86" w:rsidRDefault="00BF4AC0" w:rsidP="00D731F1">
            <w:pPr>
              <w:wordWrap/>
              <w:spacing w:after="0" w:line="480" w:lineRule="auto"/>
              <w:ind w:leftChars="58" w:left="116" w:rightChars="64" w:right="128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sz w:val="22"/>
                <w:lang w:eastAsia="da-DK"/>
              </w:rPr>
              <w:t>Data related to death were confirmed by the death registries of United Kingdom</w:t>
            </w:r>
          </w:p>
        </w:tc>
        <w:tc>
          <w:tcPr>
            <w:tcW w:w="19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99AB1B" w14:textId="77777777" w:rsidR="00044E1E" w:rsidRPr="00ED3F86" w:rsidRDefault="00BF4AC0" w:rsidP="00D731F1">
            <w:pPr>
              <w:wordWrap/>
              <w:spacing w:after="0" w:line="480" w:lineRule="auto"/>
              <w:ind w:leftChars="60" w:left="120" w:rightChars="44" w:right="88"/>
              <w:jc w:val="left"/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</w:pPr>
            <w:r w:rsidRPr="00ED3F86">
              <w:rPr>
                <w:rFonts w:ascii="Times New Roman" w:eastAsia="Times New Roman" w:hAnsi="Times New Roman" w:cs="Times New Roman"/>
                <w:iCs/>
                <w:sz w:val="22"/>
                <w:lang w:eastAsia="da-DK"/>
              </w:rPr>
              <w:t>The cause of death was determined based on the ICD-10 code written on the death certificate.</w:t>
            </w:r>
          </w:p>
        </w:tc>
      </w:tr>
    </w:tbl>
    <w:p w14:paraId="30993588" w14:textId="42F57C6D" w:rsidR="00044E1E" w:rsidRPr="00D731F1" w:rsidRDefault="00BF4AC0" w:rsidP="00ED3F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731F1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D731F1">
        <w:rPr>
          <w:rFonts w:ascii="Times New Roman" w:eastAsia="맑은 고딕" w:hAnsi="Times New Roman" w:cs="Times New Roman"/>
          <w:sz w:val="24"/>
          <w:szCs w:val="24"/>
        </w:rPr>
        <w:t>To</w:t>
      </w:r>
      <w:proofErr w:type="spellEnd"/>
      <w:r w:rsidRPr="00D731F1">
        <w:rPr>
          <w:rFonts w:ascii="Times New Roman" w:eastAsia="맑은 고딕" w:hAnsi="Times New Roman" w:cs="Times New Roman"/>
          <w:sz w:val="24"/>
          <w:szCs w:val="24"/>
        </w:rPr>
        <w:t xml:space="preserve"> ensure accuracy, </w:t>
      </w:r>
      <w:r w:rsidRPr="00D731F1">
        <w:rPr>
          <w:rFonts w:ascii="Times New Roman" w:eastAsia="Times New Roman" w:hAnsi="Times New Roman" w:cs="Times New Roman"/>
          <w:bCs/>
          <w:sz w:val="24"/>
          <w:szCs w:val="24"/>
          <w:lang w:eastAsia="da-DK"/>
        </w:rPr>
        <w:t>comorbidities were established based on more than one hospital inpatient or two outpatient records of ICD-10 codes in the database (primary care in the United Kingdom).</w:t>
      </w:r>
    </w:p>
    <w:p w14:paraId="05882DB9" w14:textId="3C2AC161" w:rsidR="003852B9" w:rsidRDefault="003852B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7FBA3298" w14:textId="1A3D3B82" w:rsidR="00B86F1B" w:rsidRDefault="00B86F1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20A62B" w14:textId="241D0D90" w:rsidR="00ED3F86" w:rsidRPr="000E60F9" w:rsidRDefault="00B86F1B" w:rsidP="00ED3F8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7D089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3. </w:t>
      </w:r>
      <w:r w:rsidR="00C64F1C" w:rsidRPr="000E60F9">
        <w:rPr>
          <w:rFonts w:ascii="Times New Roman" w:hAnsi="Times New Roman" w:cs="Times New Roman"/>
          <w:sz w:val="24"/>
          <w:szCs w:val="24"/>
        </w:rPr>
        <w:t xml:space="preserve">Sensitivity </w:t>
      </w:r>
      <w:proofErr w:type="gramStart"/>
      <w:r w:rsidR="00C64F1C" w:rsidRPr="000E60F9">
        <w:rPr>
          <w:rFonts w:ascii="Times New Roman" w:hAnsi="Times New Roman" w:cs="Times New Roman"/>
          <w:sz w:val="24"/>
          <w:szCs w:val="24"/>
        </w:rPr>
        <w:t>analyses</w:t>
      </w:r>
      <w:proofErr w:type="gramEnd"/>
      <w:r w:rsidR="00C64F1C" w:rsidRPr="000E60F9">
        <w:rPr>
          <w:rFonts w:ascii="Times New Roman" w:hAnsi="Times New Roman" w:cs="Times New Roman"/>
          <w:sz w:val="24"/>
          <w:szCs w:val="24"/>
        </w:rPr>
        <w:t xml:space="preserve"> for the association between sarcopenia and the primary composite outcom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239"/>
        <w:gridCol w:w="2552"/>
        <w:gridCol w:w="4812"/>
        <w:gridCol w:w="1345"/>
      </w:tblGrid>
      <w:tr w:rsidR="00C64F1C" w:rsidRPr="00C64F1C" w14:paraId="0D93BD25" w14:textId="77777777" w:rsidTr="000E60F9">
        <w:trPr>
          <w:trHeight w:val="397"/>
        </w:trPr>
        <w:tc>
          <w:tcPr>
            <w:tcW w:w="1878" w:type="pct"/>
            <w:vAlign w:val="center"/>
            <w:hideMark/>
          </w:tcPr>
          <w:p w14:paraId="3DE06C0D" w14:textId="77777777" w:rsidR="00C64F1C" w:rsidRPr="00C64F1C" w:rsidRDefault="00C64F1C" w:rsidP="00C64F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finition of sarcopenia</w:t>
            </w:r>
          </w:p>
        </w:tc>
        <w:tc>
          <w:tcPr>
            <w:tcW w:w="915" w:type="pct"/>
            <w:vAlign w:val="center"/>
            <w:hideMark/>
          </w:tcPr>
          <w:p w14:paraId="659E16DF" w14:textId="77777777" w:rsidR="00C64F1C" w:rsidRPr="00C64F1C" w:rsidRDefault="00C64F1C" w:rsidP="00C64F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725" w:type="pct"/>
            <w:vAlign w:val="center"/>
            <w:hideMark/>
          </w:tcPr>
          <w:p w14:paraId="7CE05548" w14:textId="77777777" w:rsidR="00C64F1C" w:rsidRPr="00C64F1C" w:rsidRDefault="00C64F1C" w:rsidP="00C64F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482" w:type="pct"/>
            <w:vAlign w:val="center"/>
            <w:hideMark/>
          </w:tcPr>
          <w:p w14:paraId="4534970E" w14:textId="77777777" w:rsidR="00C64F1C" w:rsidRPr="00C64F1C" w:rsidRDefault="00C64F1C" w:rsidP="00C64F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C64F1C" w:rsidRPr="00C64F1C" w14:paraId="334D8444" w14:textId="77777777" w:rsidTr="000E60F9">
        <w:trPr>
          <w:trHeight w:val="397"/>
        </w:trPr>
        <w:tc>
          <w:tcPr>
            <w:tcW w:w="1878" w:type="pct"/>
            <w:vMerge w:val="restart"/>
            <w:vAlign w:val="center"/>
            <w:hideMark/>
          </w:tcPr>
          <w:p w14:paraId="62BE0C97" w14:textId="77777777" w:rsidR="006B1480" w:rsidRDefault="006B1480" w:rsidP="006B148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uscle quality</w:t>
            </w:r>
          </w:p>
          <w:p w14:paraId="77CBEBBC" w14:textId="2FF5F0D9" w:rsidR="00C64F1C" w:rsidRPr="00C64F1C" w:rsidRDefault="006B1480" w:rsidP="000E60F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dgrip strength)</w:t>
            </w:r>
          </w:p>
        </w:tc>
        <w:tc>
          <w:tcPr>
            <w:tcW w:w="915" w:type="pct"/>
            <w:vAlign w:val="center"/>
            <w:hideMark/>
          </w:tcPr>
          <w:p w14:paraId="651F8D72" w14:textId="77777777" w:rsidR="00C64F1C" w:rsidRPr="00C64F1C" w:rsidRDefault="00C64F1C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1725" w:type="pct"/>
            <w:vAlign w:val="center"/>
            <w:hideMark/>
          </w:tcPr>
          <w:p w14:paraId="06823BE3" w14:textId="0F272F00" w:rsidR="00C64F1C" w:rsidRPr="000E60F9" w:rsidRDefault="00C64F1C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0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 w:rsidR="00F5582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8</w:t>
            </w:r>
            <w:r w:rsidRPr="000E60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F5582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0</w:t>
            </w:r>
            <w:r w:rsidRPr="000E60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.</w:t>
            </w:r>
            <w:r w:rsidR="00F5582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9)</w:t>
            </w:r>
          </w:p>
        </w:tc>
        <w:tc>
          <w:tcPr>
            <w:tcW w:w="482" w:type="pct"/>
            <w:vAlign w:val="center"/>
            <w:hideMark/>
          </w:tcPr>
          <w:p w14:paraId="4D403567" w14:textId="6542EE7A" w:rsidR="00C64F1C" w:rsidRPr="00C64F1C" w:rsidRDefault="00F5582F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C64F1C" w:rsidRPr="00C64F1C" w14:paraId="689483AA" w14:textId="77777777" w:rsidTr="000E60F9">
        <w:trPr>
          <w:trHeight w:val="397"/>
        </w:trPr>
        <w:tc>
          <w:tcPr>
            <w:tcW w:w="1878" w:type="pct"/>
            <w:vMerge/>
            <w:vAlign w:val="center"/>
            <w:hideMark/>
          </w:tcPr>
          <w:p w14:paraId="3FD7E1FF" w14:textId="77777777" w:rsidR="00C64F1C" w:rsidRPr="00C64F1C" w:rsidRDefault="00C64F1C" w:rsidP="000E60F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vAlign w:val="center"/>
            <w:hideMark/>
          </w:tcPr>
          <w:p w14:paraId="5805BD71" w14:textId="77777777" w:rsidR="00C64F1C" w:rsidRPr="00C64F1C" w:rsidRDefault="00C64F1C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1725" w:type="pct"/>
            <w:vAlign w:val="center"/>
            <w:hideMark/>
          </w:tcPr>
          <w:p w14:paraId="6F416EAA" w14:textId="132B6110" w:rsidR="00C64F1C" w:rsidRPr="000E60F9" w:rsidRDefault="00C64F1C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E60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 w:rsidR="00F5582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6</w:t>
            </w:r>
            <w:r w:rsidRPr="000E60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.</w:t>
            </w:r>
            <w:r w:rsidR="00F5582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1</w:t>
            </w:r>
            <w:r w:rsidRPr="000E60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F5582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2</w:t>
            </w:r>
            <w:r w:rsidRPr="000E60F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3C3F6F10" w14:textId="77777777" w:rsidR="00C64F1C" w:rsidRPr="00C64F1C" w:rsidRDefault="00C64F1C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5582F" w:rsidRPr="00C64F1C" w14:paraId="4F381852" w14:textId="77777777" w:rsidTr="000E60F9">
        <w:trPr>
          <w:trHeight w:val="397"/>
        </w:trPr>
        <w:tc>
          <w:tcPr>
            <w:tcW w:w="1878" w:type="pct"/>
            <w:vMerge w:val="restart"/>
            <w:vAlign w:val="center"/>
            <w:hideMark/>
          </w:tcPr>
          <w:p w14:paraId="1E438F0A" w14:textId="77777777" w:rsidR="00F5582F" w:rsidRDefault="00F5582F" w:rsidP="00F5582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uscle quantity</w:t>
            </w:r>
          </w:p>
          <w:p w14:paraId="248BFC35" w14:textId="6999B897" w:rsidR="00F5582F" w:rsidRPr="00C64F1C" w:rsidRDefault="00F5582F" w:rsidP="000E60F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easured by BIA</w:t>
            </w: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5" w:type="pct"/>
            <w:vAlign w:val="center"/>
            <w:hideMark/>
          </w:tcPr>
          <w:p w14:paraId="295742DD" w14:textId="77777777" w:rsidR="00F5582F" w:rsidRPr="00C64F1C" w:rsidRDefault="00F5582F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adjusted</w:t>
            </w:r>
          </w:p>
        </w:tc>
        <w:tc>
          <w:tcPr>
            <w:tcW w:w="1725" w:type="pct"/>
            <w:vAlign w:val="center"/>
            <w:hideMark/>
          </w:tcPr>
          <w:p w14:paraId="13ACE850" w14:textId="053B064D" w:rsidR="00F5582F" w:rsidRPr="006B1480" w:rsidRDefault="00F5582F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58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2</w:t>
            </w:r>
            <w:r w:rsidRPr="008758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8</w:t>
            </w:r>
            <w:r w:rsidRPr="008758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7</w:t>
            </w:r>
            <w:r w:rsidRPr="008758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6B58F83C" w14:textId="332A9EAF" w:rsidR="00F5582F" w:rsidRPr="00C64F1C" w:rsidRDefault="00F5582F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</w:tr>
      <w:tr w:rsidR="00F5582F" w:rsidRPr="00C64F1C" w14:paraId="2A141BD8" w14:textId="77777777" w:rsidTr="000E60F9">
        <w:trPr>
          <w:trHeight w:val="397"/>
        </w:trPr>
        <w:tc>
          <w:tcPr>
            <w:tcW w:w="1878" w:type="pct"/>
            <w:vMerge/>
            <w:vAlign w:val="center"/>
            <w:hideMark/>
          </w:tcPr>
          <w:p w14:paraId="3609EBD0" w14:textId="77777777" w:rsidR="00F5582F" w:rsidRPr="00C64F1C" w:rsidRDefault="00F5582F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pct"/>
            <w:vAlign w:val="center"/>
            <w:hideMark/>
          </w:tcPr>
          <w:p w14:paraId="35A8653A" w14:textId="77777777" w:rsidR="00F5582F" w:rsidRPr="00C64F1C" w:rsidRDefault="00F5582F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1725" w:type="pct"/>
            <w:vAlign w:val="center"/>
            <w:hideMark/>
          </w:tcPr>
          <w:p w14:paraId="184033AC" w14:textId="4B030041" w:rsidR="00F5582F" w:rsidRPr="000E60F9" w:rsidRDefault="00F5582F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758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3</w:t>
            </w:r>
            <w:r w:rsidRPr="008758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</w:t>
            </w:r>
            <w:r w:rsidRPr="008758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8758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4</w:t>
            </w:r>
            <w:r w:rsidRPr="0087585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720AF98A" w14:textId="6C6808A9" w:rsidR="00F5582F" w:rsidRPr="00C64F1C" w:rsidRDefault="00F5582F" w:rsidP="000E60F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64F1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26D646B7" w14:textId="1D8D58BE" w:rsidR="00B86F1B" w:rsidRDefault="00C64F1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IA, bioelectrical impedance analysis; CI, confidence interval; </w:t>
      </w:r>
      <w:r w:rsidRPr="000E60F9">
        <w:rPr>
          <w:rFonts w:ascii="Times New Roman" w:hAnsi="Times New Roman" w:cs="Times New Roman"/>
          <w:sz w:val="24"/>
          <w:szCs w:val="24"/>
        </w:rPr>
        <w:t>HR, hazard ratio.</w:t>
      </w:r>
    </w:p>
    <w:p w14:paraId="49647216" w14:textId="032DE784" w:rsidR="006B1480" w:rsidRPr="000E60F9" w:rsidRDefault="006B148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6B1480">
        <w:rPr>
          <w:rFonts w:ascii="Times New Roman" w:hAnsi="Times New Roman" w:cs="Times New Roman"/>
          <w:sz w:val="24"/>
          <w:szCs w:val="24"/>
        </w:rPr>
        <w:t>The adjusted model includes age, sex, BMI, smoking, blood pressure, comorbidities, renal function (eGFR), socioeconomic status, and hospital frailty risk.</w:t>
      </w:r>
    </w:p>
    <w:p w14:paraId="41A802B9" w14:textId="77777777" w:rsidR="00C64F1C" w:rsidRDefault="00C64F1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CA591A" w14:textId="79EEBDA6" w:rsidR="002E08E5" w:rsidRDefault="003852B9" w:rsidP="00712B0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2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="00ED3F86" w:rsidRPr="00ED3F86">
        <w:rPr>
          <w:rFonts w:ascii="Times New Roman" w:hAnsi="Times New Roman" w:cs="Times New Roman"/>
          <w:sz w:val="24"/>
          <w:szCs w:val="24"/>
        </w:rPr>
        <w:t xml:space="preserve">Propensity Score Distribution Before and </w:t>
      </w:r>
      <w:proofErr w:type="gramStart"/>
      <w:r w:rsidR="00ED3F86" w:rsidRPr="00ED3F86">
        <w:rPr>
          <w:rFonts w:ascii="Times New Roman" w:hAnsi="Times New Roman" w:cs="Times New Roman"/>
          <w:sz w:val="24"/>
          <w:szCs w:val="24"/>
        </w:rPr>
        <w:t>After Overlap</w:t>
      </w:r>
      <w:proofErr w:type="gramEnd"/>
      <w:r w:rsidR="00ED3F86" w:rsidRPr="00ED3F86">
        <w:rPr>
          <w:rFonts w:ascii="Times New Roman" w:hAnsi="Times New Roman" w:cs="Times New Roman"/>
          <w:sz w:val="24"/>
          <w:szCs w:val="24"/>
        </w:rPr>
        <w:t xml:space="preserve"> Weighting in Sarcopenia and Control Groups</w:t>
      </w:r>
    </w:p>
    <w:p w14:paraId="7DB02E68" w14:textId="61CD8A12" w:rsidR="007D0890" w:rsidRDefault="002E08E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4B6FB2" wp14:editId="663136B8">
            <wp:extent cx="8863330" cy="4985385"/>
            <wp:effectExtent l="0" t="0" r="0" b="5715"/>
            <wp:docPr id="420776002" name="그림 2" descr="텍스트, 선박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776002" name="그림 2" descr="텍스트, 선박, 디자인이(가) 표시된 사진&#10;&#10;AI 생성 콘텐츠는 정확하지 않을 수 있습니다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A752A" w14:textId="4B5BDB7D" w:rsidR="007D0890" w:rsidRDefault="007D089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712B0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figure</w:t>
      </w:r>
      <w:r w:rsidR="00712B04" w:rsidRPr="00712B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12B04"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0890">
        <w:rPr>
          <w:rFonts w:ascii="Times New Roman" w:hAnsi="Times New Roman" w:cs="Times New Roman"/>
          <w:sz w:val="24"/>
          <w:szCs w:val="24"/>
        </w:rPr>
        <w:t>Forest Plot of Subgroup Analysis for Bleeding Comparing No Sarcopenia and Sarcopenia in Patients with Atrial Fibrillation</w:t>
      </w:r>
    </w:p>
    <w:p w14:paraId="337B6936" w14:textId="369EB064" w:rsidR="007D0890" w:rsidRPr="007D0890" w:rsidRDefault="007D0890" w:rsidP="000E60F9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0E1BC35" wp14:editId="545881BA">
            <wp:extent cx="8863330" cy="4985385"/>
            <wp:effectExtent l="0" t="0" r="0" b="5715"/>
            <wp:docPr id="1437591484" name="그림 2" descr="텍스트, 스크린샷, 번호, 폰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591484" name="그림 2" descr="텍스트, 스크린샷, 번호, 폰트이(가) 표시된 사진&#10;&#10;AI 생성 콘텐츠는 정확하지 않을 수 있습니다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0890" w:rsidRPr="007D0890" w:rsidSect="00ED3F86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710E2"/>
    <w:multiLevelType w:val="hybridMultilevel"/>
    <w:tmpl w:val="FB06DC64"/>
    <w:lvl w:ilvl="0" w:tplc="CFD6FC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A6DA795A" w:tentative="1">
      <w:start w:val="1"/>
      <w:numFmt w:val="upperLetter"/>
      <w:lvlText w:val="%2."/>
      <w:lvlJc w:val="left"/>
      <w:pPr>
        <w:ind w:left="1200" w:hanging="400"/>
      </w:pPr>
    </w:lvl>
    <w:lvl w:ilvl="2" w:tplc="EA7C259A" w:tentative="1">
      <w:start w:val="1"/>
      <w:numFmt w:val="lowerRoman"/>
      <w:lvlText w:val="%3."/>
      <w:lvlJc w:val="right"/>
      <w:pPr>
        <w:ind w:left="1600" w:hanging="400"/>
      </w:pPr>
    </w:lvl>
    <w:lvl w:ilvl="3" w:tplc="003EC0E0" w:tentative="1">
      <w:start w:val="1"/>
      <w:numFmt w:val="decimal"/>
      <w:lvlText w:val="%4."/>
      <w:lvlJc w:val="left"/>
      <w:pPr>
        <w:ind w:left="2000" w:hanging="400"/>
      </w:pPr>
    </w:lvl>
    <w:lvl w:ilvl="4" w:tplc="D6421B98" w:tentative="1">
      <w:start w:val="1"/>
      <w:numFmt w:val="upperLetter"/>
      <w:lvlText w:val="%5."/>
      <w:lvlJc w:val="left"/>
      <w:pPr>
        <w:ind w:left="2400" w:hanging="400"/>
      </w:pPr>
    </w:lvl>
    <w:lvl w:ilvl="5" w:tplc="163C46E2" w:tentative="1">
      <w:start w:val="1"/>
      <w:numFmt w:val="lowerRoman"/>
      <w:lvlText w:val="%6."/>
      <w:lvlJc w:val="right"/>
      <w:pPr>
        <w:ind w:left="2800" w:hanging="400"/>
      </w:pPr>
    </w:lvl>
    <w:lvl w:ilvl="6" w:tplc="CED8B68A" w:tentative="1">
      <w:start w:val="1"/>
      <w:numFmt w:val="decimal"/>
      <w:lvlText w:val="%7."/>
      <w:lvlJc w:val="left"/>
      <w:pPr>
        <w:ind w:left="3200" w:hanging="400"/>
      </w:pPr>
    </w:lvl>
    <w:lvl w:ilvl="7" w:tplc="59AC99E2" w:tentative="1">
      <w:start w:val="1"/>
      <w:numFmt w:val="upperLetter"/>
      <w:lvlText w:val="%8."/>
      <w:lvlJc w:val="left"/>
      <w:pPr>
        <w:ind w:left="3600" w:hanging="400"/>
      </w:pPr>
    </w:lvl>
    <w:lvl w:ilvl="8" w:tplc="DAD2677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121C53"/>
    <w:multiLevelType w:val="hybridMultilevel"/>
    <w:tmpl w:val="132E2C10"/>
    <w:lvl w:ilvl="0" w:tplc="94C2761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3AC62DB4" w:tentative="1">
      <w:start w:val="1"/>
      <w:numFmt w:val="upperLetter"/>
      <w:lvlText w:val="%2."/>
      <w:lvlJc w:val="left"/>
      <w:pPr>
        <w:ind w:left="1200" w:hanging="400"/>
      </w:pPr>
    </w:lvl>
    <w:lvl w:ilvl="2" w:tplc="C088C530" w:tentative="1">
      <w:start w:val="1"/>
      <w:numFmt w:val="lowerRoman"/>
      <w:lvlText w:val="%3."/>
      <w:lvlJc w:val="right"/>
      <w:pPr>
        <w:ind w:left="1600" w:hanging="400"/>
      </w:pPr>
    </w:lvl>
    <w:lvl w:ilvl="3" w:tplc="4B7AED46" w:tentative="1">
      <w:start w:val="1"/>
      <w:numFmt w:val="decimal"/>
      <w:lvlText w:val="%4."/>
      <w:lvlJc w:val="left"/>
      <w:pPr>
        <w:ind w:left="2000" w:hanging="400"/>
      </w:pPr>
    </w:lvl>
    <w:lvl w:ilvl="4" w:tplc="48D0D420" w:tentative="1">
      <w:start w:val="1"/>
      <w:numFmt w:val="upperLetter"/>
      <w:lvlText w:val="%5."/>
      <w:lvlJc w:val="left"/>
      <w:pPr>
        <w:ind w:left="2400" w:hanging="400"/>
      </w:pPr>
    </w:lvl>
    <w:lvl w:ilvl="5" w:tplc="9028FA92" w:tentative="1">
      <w:start w:val="1"/>
      <w:numFmt w:val="lowerRoman"/>
      <w:lvlText w:val="%6."/>
      <w:lvlJc w:val="right"/>
      <w:pPr>
        <w:ind w:left="2800" w:hanging="400"/>
      </w:pPr>
    </w:lvl>
    <w:lvl w:ilvl="6" w:tplc="432ECECA" w:tentative="1">
      <w:start w:val="1"/>
      <w:numFmt w:val="decimal"/>
      <w:lvlText w:val="%7."/>
      <w:lvlJc w:val="left"/>
      <w:pPr>
        <w:ind w:left="3200" w:hanging="400"/>
      </w:pPr>
    </w:lvl>
    <w:lvl w:ilvl="7" w:tplc="B53A0BD0" w:tentative="1">
      <w:start w:val="1"/>
      <w:numFmt w:val="upperLetter"/>
      <w:lvlText w:val="%8."/>
      <w:lvlJc w:val="left"/>
      <w:pPr>
        <w:ind w:left="3600" w:hanging="400"/>
      </w:pPr>
    </w:lvl>
    <w:lvl w:ilvl="8" w:tplc="71180D9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C064BCB"/>
    <w:multiLevelType w:val="hybridMultilevel"/>
    <w:tmpl w:val="132E2C10"/>
    <w:lvl w:ilvl="0" w:tplc="8B3E738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6922C166" w:tentative="1">
      <w:start w:val="1"/>
      <w:numFmt w:val="upperLetter"/>
      <w:lvlText w:val="%2."/>
      <w:lvlJc w:val="left"/>
      <w:pPr>
        <w:ind w:left="1200" w:hanging="400"/>
      </w:pPr>
    </w:lvl>
    <w:lvl w:ilvl="2" w:tplc="FF841D84" w:tentative="1">
      <w:start w:val="1"/>
      <w:numFmt w:val="lowerRoman"/>
      <w:lvlText w:val="%3."/>
      <w:lvlJc w:val="right"/>
      <w:pPr>
        <w:ind w:left="1600" w:hanging="400"/>
      </w:pPr>
    </w:lvl>
    <w:lvl w:ilvl="3" w:tplc="BF06BA8E" w:tentative="1">
      <w:start w:val="1"/>
      <w:numFmt w:val="decimal"/>
      <w:lvlText w:val="%4."/>
      <w:lvlJc w:val="left"/>
      <w:pPr>
        <w:ind w:left="2000" w:hanging="400"/>
      </w:pPr>
    </w:lvl>
    <w:lvl w:ilvl="4" w:tplc="5C524326" w:tentative="1">
      <w:start w:val="1"/>
      <w:numFmt w:val="upperLetter"/>
      <w:lvlText w:val="%5."/>
      <w:lvlJc w:val="left"/>
      <w:pPr>
        <w:ind w:left="2400" w:hanging="400"/>
      </w:pPr>
    </w:lvl>
    <w:lvl w:ilvl="5" w:tplc="810627FC" w:tentative="1">
      <w:start w:val="1"/>
      <w:numFmt w:val="lowerRoman"/>
      <w:lvlText w:val="%6."/>
      <w:lvlJc w:val="right"/>
      <w:pPr>
        <w:ind w:left="2800" w:hanging="400"/>
      </w:pPr>
    </w:lvl>
    <w:lvl w:ilvl="6" w:tplc="5B683B3C" w:tentative="1">
      <w:start w:val="1"/>
      <w:numFmt w:val="decimal"/>
      <w:lvlText w:val="%7."/>
      <w:lvlJc w:val="left"/>
      <w:pPr>
        <w:ind w:left="3200" w:hanging="400"/>
      </w:pPr>
    </w:lvl>
    <w:lvl w:ilvl="7" w:tplc="EB52714A" w:tentative="1">
      <w:start w:val="1"/>
      <w:numFmt w:val="upperLetter"/>
      <w:lvlText w:val="%8."/>
      <w:lvlJc w:val="left"/>
      <w:pPr>
        <w:ind w:left="3600" w:hanging="400"/>
      </w:pPr>
    </w:lvl>
    <w:lvl w:ilvl="8" w:tplc="ADD207F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86F4FE9"/>
    <w:multiLevelType w:val="hybridMultilevel"/>
    <w:tmpl w:val="FB06DC64"/>
    <w:lvl w:ilvl="0" w:tplc="1B48FF6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D38E7EA8" w:tentative="1">
      <w:start w:val="1"/>
      <w:numFmt w:val="upperLetter"/>
      <w:lvlText w:val="%2."/>
      <w:lvlJc w:val="left"/>
      <w:pPr>
        <w:ind w:left="1200" w:hanging="400"/>
      </w:pPr>
    </w:lvl>
    <w:lvl w:ilvl="2" w:tplc="8F04FCC4" w:tentative="1">
      <w:start w:val="1"/>
      <w:numFmt w:val="lowerRoman"/>
      <w:lvlText w:val="%3."/>
      <w:lvlJc w:val="right"/>
      <w:pPr>
        <w:ind w:left="1600" w:hanging="400"/>
      </w:pPr>
    </w:lvl>
    <w:lvl w:ilvl="3" w:tplc="7F2899A4" w:tentative="1">
      <w:start w:val="1"/>
      <w:numFmt w:val="decimal"/>
      <w:lvlText w:val="%4."/>
      <w:lvlJc w:val="left"/>
      <w:pPr>
        <w:ind w:left="2000" w:hanging="400"/>
      </w:pPr>
    </w:lvl>
    <w:lvl w:ilvl="4" w:tplc="B4B05970" w:tentative="1">
      <w:start w:val="1"/>
      <w:numFmt w:val="upperLetter"/>
      <w:lvlText w:val="%5."/>
      <w:lvlJc w:val="left"/>
      <w:pPr>
        <w:ind w:left="2400" w:hanging="400"/>
      </w:pPr>
    </w:lvl>
    <w:lvl w:ilvl="5" w:tplc="A8E4A7CE" w:tentative="1">
      <w:start w:val="1"/>
      <w:numFmt w:val="lowerRoman"/>
      <w:lvlText w:val="%6."/>
      <w:lvlJc w:val="right"/>
      <w:pPr>
        <w:ind w:left="2800" w:hanging="400"/>
      </w:pPr>
    </w:lvl>
    <w:lvl w:ilvl="6" w:tplc="FDCC1D74" w:tentative="1">
      <w:start w:val="1"/>
      <w:numFmt w:val="decimal"/>
      <w:lvlText w:val="%7."/>
      <w:lvlJc w:val="left"/>
      <w:pPr>
        <w:ind w:left="3200" w:hanging="400"/>
      </w:pPr>
    </w:lvl>
    <w:lvl w:ilvl="7" w:tplc="3DC65C0E" w:tentative="1">
      <w:start w:val="1"/>
      <w:numFmt w:val="upperLetter"/>
      <w:lvlText w:val="%8."/>
      <w:lvlJc w:val="left"/>
      <w:pPr>
        <w:ind w:left="3600" w:hanging="400"/>
      </w:pPr>
    </w:lvl>
    <w:lvl w:ilvl="8" w:tplc="F14A24A8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39690189">
    <w:abstractNumId w:val="1"/>
  </w:num>
  <w:num w:numId="2" w16cid:durableId="1038897613">
    <w:abstractNumId w:val="3"/>
  </w:num>
  <w:num w:numId="3" w16cid:durableId="786317418">
    <w:abstractNumId w:val="2"/>
  </w:num>
  <w:num w:numId="4" w16cid:durableId="1905868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540"/>
    <w:rsid w:val="000353D0"/>
    <w:rsid w:val="0004360E"/>
    <w:rsid w:val="00044E1E"/>
    <w:rsid w:val="000541BC"/>
    <w:rsid w:val="0005664D"/>
    <w:rsid w:val="00072225"/>
    <w:rsid w:val="00084924"/>
    <w:rsid w:val="00085BBE"/>
    <w:rsid w:val="00094420"/>
    <w:rsid w:val="00095787"/>
    <w:rsid w:val="000B03D1"/>
    <w:rsid w:val="000C68B0"/>
    <w:rsid w:val="000D07EF"/>
    <w:rsid w:val="000D55CD"/>
    <w:rsid w:val="000E60F9"/>
    <w:rsid w:val="000F6977"/>
    <w:rsid w:val="00103797"/>
    <w:rsid w:val="00103AFD"/>
    <w:rsid w:val="0011124F"/>
    <w:rsid w:val="00115FC4"/>
    <w:rsid w:val="001224CE"/>
    <w:rsid w:val="00125DED"/>
    <w:rsid w:val="00126981"/>
    <w:rsid w:val="00126D20"/>
    <w:rsid w:val="00126FDF"/>
    <w:rsid w:val="00133E76"/>
    <w:rsid w:val="00140457"/>
    <w:rsid w:val="001407B7"/>
    <w:rsid w:val="00151255"/>
    <w:rsid w:val="00151A8A"/>
    <w:rsid w:val="001610D2"/>
    <w:rsid w:val="00166B26"/>
    <w:rsid w:val="00187F1C"/>
    <w:rsid w:val="00192B03"/>
    <w:rsid w:val="00194CBA"/>
    <w:rsid w:val="001A379A"/>
    <w:rsid w:val="001A6FD1"/>
    <w:rsid w:val="001B0ABA"/>
    <w:rsid w:val="001B50FE"/>
    <w:rsid w:val="001C2E6C"/>
    <w:rsid w:val="001C6283"/>
    <w:rsid w:val="001C6C94"/>
    <w:rsid w:val="001D4224"/>
    <w:rsid w:val="001E7B19"/>
    <w:rsid w:val="001F00CB"/>
    <w:rsid w:val="001F3F14"/>
    <w:rsid w:val="002265A0"/>
    <w:rsid w:val="00233B51"/>
    <w:rsid w:val="00237A8A"/>
    <w:rsid w:val="00252483"/>
    <w:rsid w:val="00267A67"/>
    <w:rsid w:val="00267E98"/>
    <w:rsid w:val="00272528"/>
    <w:rsid w:val="00272ED2"/>
    <w:rsid w:val="00276066"/>
    <w:rsid w:val="0027747F"/>
    <w:rsid w:val="00284CE3"/>
    <w:rsid w:val="00286DDA"/>
    <w:rsid w:val="00294524"/>
    <w:rsid w:val="002A0E02"/>
    <w:rsid w:val="002A1861"/>
    <w:rsid w:val="002A34E9"/>
    <w:rsid w:val="002A4A4A"/>
    <w:rsid w:val="002C1298"/>
    <w:rsid w:val="002C4945"/>
    <w:rsid w:val="002C5522"/>
    <w:rsid w:val="002C6D9C"/>
    <w:rsid w:val="002D3CB1"/>
    <w:rsid w:val="002E08E5"/>
    <w:rsid w:val="002E1255"/>
    <w:rsid w:val="002E1C42"/>
    <w:rsid w:val="002E7204"/>
    <w:rsid w:val="002F161F"/>
    <w:rsid w:val="002F2824"/>
    <w:rsid w:val="003012AA"/>
    <w:rsid w:val="0031130A"/>
    <w:rsid w:val="00313034"/>
    <w:rsid w:val="003157BE"/>
    <w:rsid w:val="00316C99"/>
    <w:rsid w:val="003227A5"/>
    <w:rsid w:val="0032502D"/>
    <w:rsid w:val="00334247"/>
    <w:rsid w:val="00337D35"/>
    <w:rsid w:val="0034121C"/>
    <w:rsid w:val="00342698"/>
    <w:rsid w:val="00343242"/>
    <w:rsid w:val="0034338C"/>
    <w:rsid w:val="003536DD"/>
    <w:rsid w:val="00367C9A"/>
    <w:rsid w:val="00375819"/>
    <w:rsid w:val="003766DD"/>
    <w:rsid w:val="003767FA"/>
    <w:rsid w:val="00376DC2"/>
    <w:rsid w:val="003852B9"/>
    <w:rsid w:val="00385505"/>
    <w:rsid w:val="0038715A"/>
    <w:rsid w:val="00392F4D"/>
    <w:rsid w:val="003B6D71"/>
    <w:rsid w:val="003C35BE"/>
    <w:rsid w:val="003C4295"/>
    <w:rsid w:val="003C56F6"/>
    <w:rsid w:val="003C752F"/>
    <w:rsid w:val="00401619"/>
    <w:rsid w:val="004152F6"/>
    <w:rsid w:val="004341E0"/>
    <w:rsid w:val="00456100"/>
    <w:rsid w:val="00456D94"/>
    <w:rsid w:val="00456EE7"/>
    <w:rsid w:val="00463EC8"/>
    <w:rsid w:val="00472426"/>
    <w:rsid w:val="00472CB9"/>
    <w:rsid w:val="004A06EF"/>
    <w:rsid w:val="004A22EE"/>
    <w:rsid w:val="004A38F1"/>
    <w:rsid w:val="004B6B08"/>
    <w:rsid w:val="004C0AC9"/>
    <w:rsid w:val="004C47D2"/>
    <w:rsid w:val="004C5283"/>
    <w:rsid w:val="004C6C30"/>
    <w:rsid w:val="004D5767"/>
    <w:rsid w:val="004E6988"/>
    <w:rsid w:val="004F20BC"/>
    <w:rsid w:val="005020AD"/>
    <w:rsid w:val="00503888"/>
    <w:rsid w:val="005050FA"/>
    <w:rsid w:val="005100F6"/>
    <w:rsid w:val="00513804"/>
    <w:rsid w:val="00515B29"/>
    <w:rsid w:val="00535022"/>
    <w:rsid w:val="00542212"/>
    <w:rsid w:val="00543182"/>
    <w:rsid w:val="00543F57"/>
    <w:rsid w:val="005461EA"/>
    <w:rsid w:val="005469AA"/>
    <w:rsid w:val="005809BA"/>
    <w:rsid w:val="00581A3B"/>
    <w:rsid w:val="00582764"/>
    <w:rsid w:val="00585126"/>
    <w:rsid w:val="0059300D"/>
    <w:rsid w:val="005A2677"/>
    <w:rsid w:val="005C259C"/>
    <w:rsid w:val="005C66A0"/>
    <w:rsid w:val="005D7379"/>
    <w:rsid w:val="005E10EF"/>
    <w:rsid w:val="005F33E1"/>
    <w:rsid w:val="005F5276"/>
    <w:rsid w:val="005F52A9"/>
    <w:rsid w:val="005F5ACB"/>
    <w:rsid w:val="00601B03"/>
    <w:rsid w:val="0060272B"/>
    <w:rsid w:val="006354D2"/>
    <w:rsid w:val="006374A5"/>
    <w:rsid w:val="00637927"/>
    <w:rsid w:val="00645B84"/>
    <w:rsid w:val="0065318D"/>
    <w:rsid w:val="006645C8"/>
    <w:rsid w:val="0067239F"/>
    <w:rsid w:val="0068266B"/>
    <w:rsid w:val="00687B89"/>
    <w:rsid w:val="00691D62"/>
    <w:rsid w:val="006963A2"/>
    <w:rsid w:val="006A0628"/>
    <w:rsid w:val="006A3946"/>
    <w:rsid w:val="006B1480"/>
    <w:rsid w:val="006B36BB"/>
    <w:rsid w:val="006B7B89"/>
    <w:rsid w:val="006C79C5"/>
    <w:rsid w:val="006D3D69"/>
    <w:rsid w:val="006D5DD5"/>
    <w:rsid w:val="00707DC8"/>
    <w:rsid w:val="007109F3"/>
    <w:rsid w:val="00711E81"/>
    <w:rsid w:val="00712B04"/>
    <w:rsid w:val="00720F41"/>
    <w:rsid w:val="0072390B"/>
    <w:rsid w:val="007266F4"/>
    <w:rsid w:val="00750B70"/>
    <w:rsid w:val="00752E0B"/>
    <w:rsid w:val="00760344"/>
    <w:rsid w:val="00763CDB"/>
    <w:rsid w:val="00765D0C"/>
    <w:rsid w:val="007750A4"/>
    <w:rsid w:val="00780D04"/>
    <w:rsid w:val="00780DAD"/>
    <w:rsid w:val="00790AD5"/>
    <w:rsid w:val="007A0871"/>
    <w:rsid w:val="007B5E19"/>
    <w:rsid w:val="007C6162"/>
    <w:rsid w:val="007D0890"/>
    <w:rsid w:val="007E60CA"/>
    <w:rsid w:val="007E7922"/>
    <w:rsid w:val="007E7971"/>
    <w:rsid w:val="007F07C6"/>
    <w:rsid w:val="007F1F3C"/>
    <w:rsid w:val="007F6819"/>
    <w:rsid w:val="007F7E6C"/>
    <w:rsid w:val="00800203"/>
    <w:rsid w:val="00813FDD"/>
    <w:rsid w:val="008217F3"/>
    <w:rsid w:val="00830944"/>
    <w:rsid w:val="008401F0"/>
    <w:rsid w:val="00846B30"/>
    <w:rsid w:val="00857859"/>
    <w:rsid w:val="008604ED"/>
    <w:rsid w:val="00862946"/>
    <w:rsid w:val="00863181"/>
    <w:rsid w:val="008639C4"/>
    <w:rsid w:val="008825A2"/>
    <w:rsid w:val="008849D4"/>
    <w:rsid w:val="00887BED"/>
    <w:rsid w:val="00890BED"/>
    <w:rsid w:val="008963A8"/>
    <w:rsid w:val="008971B0"/>
    <w:rsid w:val="008A0990"/>
    <w:rsid w:val="008A35F0"/>
    <w:rsid w:val="008A4E1E"/>
    <w:rsid w:val="008A5101"/>
    <w:rsid w:val="008A733B"/>
    <w:rsid w:val="008E4035"/>
    <w:rsid w:val="008E4528"/>
    <w:rsid w:val="00900BC4"/>
    <w:rsid w:val="00912CD6"/>
    <w:rsid w:val="00912FDC"/>
    <w:rsid w:val="0091423D"/>
    <w:rsid w:val="00914480"/>
    <w:rsid w:val="00917D20"/>
    <w:rsid w:val="00922847"/>
    <w:rsid w:val="00932609"/>
    <w:rsid w:val="00966B2A"/>
    <w:rsid w:val="00970D07"/>
    <w:rsid w:val="00973010"/>
    <w:rsid w:val="009821A6"/>
    <w:rsid w:val="00983D92"/>
    <w:rsid w:val="00984E3D"/>
    <w:rsid w:val="00990EE4"/>
    <w:rsid w:val="00991349"/>
    <w:rsid w:val="0099696A"/>
    <w:rsid w:val="009B0E99"/>
    <w:rsid w:val="009D32E4"/>
    <w:rsid w:val="009E28C7"/>
    <w:rsid w:val="009E53F2"/>
    <w:rsid w:val="009F5739"/>
    <w:rsid w:val="009F76A4"/>
    <w:rsid w:val="00A00159"/>
    <w:rsid w:val="00A07667"/>
    <w:rsid w:val="00A31BD9"/>
    <w:rsid w:val="00A34CC3"/>
    <w:rsid w:val="00A408E8"/>
    <w:rsid w:val="00A43C16"/>
    <w:rsid w:val="00A4442C"/>
    <w:rsid w:val="00A44DAA"/>
    <w:rsid w:val="00A45188"/>
    <w:rsid w:val="00A453BD"/>
    <w:rsid w:val="00A50510"/>
    <w:rsid w:val="00A55763"/>
    <w:rsid w:val="00A5722D"/>
    <w:rsid w:val="00A641B2"/>
    <w:rsid w:val="00A655D8"/>
    <w:rsid w:val="00A707AB"/>
    <w:rsid w:val="00A70F2A"/>
    <w:rsid w:val="00A851A5"/>
    <w:rsid w:val="00AB022F"/>
    <w:rsid w:val="00AC13E7"/>
    <w:rsid w:val="00AC53BF"/>
    <w:rsid w:val="00AD079A"/>
    <w:rsid w:val="00AD0E80"/>
    <w:rsid w:val="00AE0C6C"/>
    <w:rsid w:val="00AE2FF5"/>
    <w:rsid w:val="00AE4C62"/>
    <w:rsid w:val="00AE5B75"/>
    <w:rsid w:val="00B019E1"/>
    <w:rsid w:val="00B0357D"/>
    <w:rsid w:val="00B03FB9"/>
    <w:rsid w:val="00B128E2"/>
    <w:rsid w:val="00B26B04"/>
    <w:rsid w:val="00B3399D"/>
    <w:rsid w:val="00B3564C"/>
    <w:rsid w:val="00B52A9B"/>
    <w:rsid w:val="00B56693"/>
    <w:rsid w:val="00B61978"/>
    <w:rsid w:val="00B63B60"/>
    <w:rsid w:val="00B7466B"/>
    <w:rsid w:val="00B77B58"/>
    <w:rsid w:val="00B77D81"/>
    <w:rsid w:val="00B82B53"/>
    <w:rsid w:val="00B86F1B"/>
    <w:rsid w:val="00B9019F"/>
    <w:rsid w:val="00B942FD"/>
    <w:rsid w:val="00B949DA"/>
    <w:rsid w:val="00BA0B8E"/>
    <w:rsid w:val="00BB5DB6"/>
    <w:rsid w:val="00BB6EFA"/>
    <w:rsid w:val="00BC7932"/>
    <w:rsid w:val="00BF0FCD"/>
    <w:rsid w:val="00BF25EB"/>
    <w:rsid w:val="00BF4AC0"/>
    <w:rsid w:val="00BF60F0"/>
    <w:rsid w:val="00BF7B78"/>
    <w:rsid w:val="00C037AA"/>
    <w:rsid w:val="00C04540"/>
    <w:rsid w:val="00C20BE6"/>
    <w:rsid w:val="00C3046C"/>
    <w:rsid w:val="00C372C3"/>
    <w:rsid w:val="00C53A11"/>
    <w:rsid w:val="00C64F1C"/>
    <w:rsid w:val="00C6527B"/>
    <w:rsid w:val="00C65AFE"/>
    <w:rsid w:val="00C73189"/>
    <w:rsid w:val="00C74542"/>
    <w:rsid w:val="00C7687A"/>
    <w:rsid w:val="00C80DBA"/>
    <w:rsid w:val="00C80E04"/>
    <w:rsid w:val="00C9215F"/>
    <w:rsid w:val="00CA032C"/>
    <w:rsid w:val="00CB206B"/>
    <w:rsid w:val="00CB2E65"/>
    <w:rsid w:val="00CB3FD3"/>
    <w:rsid w:val="00CB5E78"/>
    <w:rsid w:val="00CE5FD2"/>
    <w:rsid w:val="00CF2C7E"/>
    <w:rsid w:val="00D001AE"/>
    <w:rsid w:val="00D07263"/>
    <w:rsid w:val="00D0735A"/>
    <w:rsid w:val="00D11ED6"/>
    <w:rsid w:val="00D153C0"/>
    <w:rsid w:val="00D35E1F"/>
    <w:rsid w:val="00D4243E"/>
    <w:rsid w:val="00D42657"/>
    <w:rsid w:val="00D5432F"/>
    <w:rsid w:val="00D54922"/>
    <w:rsid w:val="00D6631D"/>
    <w:rsid w:val="00D71F2F"/>
    <w:rsid w:val="00D731F1"/>
    <w:rsid w:val="00D81312"/>
    <w:rsid w:val="00D85BDB"/>
    <w:rsid w:val="00D913A4"/>
    <w:rsid w:val="00DA57D6"/>
    <w:rsid w:val="00DC18CE"/>
    <w:rsid w:val="00DC2991"/>
    <w:rsid w:val="00DC49E1"/>
    <w:rsid w:val="00DC6051"/>
    <w:rsid w:val="00DD00AC"/>
    <w:rsid w:val="00DE0DCB"/>
    <w:rsid w:val="00DE4B3E"/>
    <w:rsid w:val="00DE4ECB"/>
    <w:rsid w:val="00E02FF9"/>
    <w:rsid w:val="00E06E01"/>
    <w:rsid w:val="00E139D8"/>
    <w:rsid w:val="00E316FD"/>
    <w:rsid w:val="00E321EA"/>
    <w:rsid w:val="00E3530C"/>
    <w:rsid w:val="00E41A51"/>
    <w:rsid w:val="00E446F4"/>
    <w:rsid w:val="00E555A5"/>
    <w:rsid w:val="00E5620F"/>
    <w:rsid w:val="00E65744"/>
    <w:rsid w:val="00E665A5"/>
    <w:rsid w:val="00E726F3"/>
    <w:rsid w:val="00E80DB6"/>
    <w:rsid w:val="00E81220"/>
    <w:rsid w:val="00E8310D"/>
    <w:rsid w:val="00E83B0F"/>
    <w:rsid w:val="00E85A57"/>
    <w:rsid w:val="00E91601"/>
    <w:rsid w:val="00E97F02"/>
    <w:rsid w:val="00EA3E6B"/>
    <w:rsid w:val="00ED3F86"/>
    <w:rsid w:val="00EE2250"/>
    <w:rsid w:val="00EE24EC"/>
    <w:rsid w:val="00EE6B19"/>
    <w:rsid w:val="00EF7663"/>
    <w:rsid w:val="00F125CA"/>
    <w:rsid w:val="00F146EF"/>
    <w:rsid w:val="00F175FD"/>
    <w:rsid w:val="00F22131"/>
    <w:rsid w:val="00F23372"/>
    <w:rsid w:val="00F301ED"/>
    <w:rsid w:val="00F349FA"/>
    <w:rsid w:val="00F4428A"/>
    <w:rsid w:val="00F50B55"/>
    <w:rsid w:val="00F5582F"/>
    <w:rsid w:val="00F6314A"/>
    <w:rsid w:val="00F647AD"/>
    <w:rsid w:val="00F83260"/>
    <w:rsid w:val="00F853A2"/>
    <w:rsid w:val="00F8666C"/>
    <w:rsid w:val="00F92E78"/>
    <w:rsid w:val="00FA3071"/>
    <w:rsid w:val="00FD57E2"/>
    <w:rsid w:val="00FD625C"/>
    <w:rsid w:val="00FF43C9"/>
    <w:rsid w:val="00FF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BA9C2"/>
  <w15:docId w15:val="{9294C0A0-AC59-470B-80DB-4A48696F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7A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0DB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657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65744"/>
  </w:style>
  <w:style w:type="paragraph" w:styleId="a6">
    <w:name w:val="footer"/>
    <w:basedOn w:val="a"/>
    <w:link w:val="Char0"/>
    <w:uiPriority w:val="99"/>
    <w:unhideWhenUsed/>
    <w:rsid w:val="00E657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65744"/>
  </w:style>
  <w:style w:type="character" w:customStyle="1" w:styleId="gnd-iwgdh3b">
    <w:name w:val="gnd-iwgdh3b"/>
    <w:basedOn w:val="a0"/>
    <w:rsid w:val="00E665A5"/>
  </w:style>
  <w:style w:type="character" w:styleId="a7">
    <w:name w:val="annotation reference"/>
    <w:basedOn w:val="a0"/>
    <w:uiPriority w:val="99"/>
    <w:semiHidden/>
    <w:unhideWhenUsed/>
    <w:rsid w:val="00085BBE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085BBE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085BBE"/>
  </w:style>
  <w:style w:type="paragraph" w:customStyle="1" w:styleId="MDPI63Notes">
    <w:name w:val="MDPI_6.3_Notes"/>
    <w:qFormat/>
    <w:rsid w:val="00044E1E"/>
    <w:pPr>
      <w:adjustRightInd w:val="0"/>
      <w:snapToGrid w:val="0"/>
      <w:spacing w:before="240" w:after="0" w:line="228" w:lineRule="auto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9">
    <w:name w:val="Revision"/>
    <w:hidden/>
    <w:uiPriority w:val="99"/>
    <w:semiHidden/>
    <w:rsid w:val="00A43C1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8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B987B-00BE-4439-B283-95677AE73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홍주 김</dc:creator>
  <cp:lastModifiedBy>홍주 김</cp:lastModifiedBy>
  <cp:revision>3</cp:revision>
  <dcterms:created xsi:type="dcterms:W3CDTF">2025-10-18T09:44:00Z</dcterms:created>
  <dcterms:modified xsi:type="dcterms:W3CDTF">2025-10-18T09:44:00Z</dcterms:modified>
</cp:coreProperties>
</file>